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10423" w:type="dxa"/>
        <w:tblInd w:w="-635" w:type="dxa"/>
        <w:tblLook w:val="04A0" w:firstRow="1" w:lastRow="0" w:firstColumn="1" w:lastColumn="0" w:noHBand="0" w:noVBand="1"/>
      </w:tblPr>
      <w:tblGrid>
        <w:gridCol w:w="459"/>
        <w:gridCol w:w="1165"/>
        <w:gridCol w:w="1589"/>
        <w:gridCol w:w="1200"/>
        <w:gridCol w:w="1202"/>
        <w:gridCol w:w="1202"/>
        <w:gridCol w:w="1202"/>
        <w:gridCol w:w="1202"/>
        <w:gridCol w:w="1202"/>
      </w:tblGrid>
      <w:tr w:rsidR="008A66C6" w:rsidRPr="001A443A" w14:paraId="2B8005F0" w14:textId="77777777" w:rsidTr="00C32433">
        <w:trPr>
          <w:trHeight w:val="320"/>
        </w:trPr>
        <w:tc>
          <w:tcPr>
            <w:tcW w:w="3213" w:type="dxa"/>
            <w:gridSpan w:val="3"/>
            <w:vMerge w:val="restart"/>
            <w:noWrap/>
            <w:hideMark/>
          </w:tcPr>
          <w:p w14:paraId="3D10D550" w14:textId="77777777" w:rsidR="008A66C6" w:rsidRPr="001A443A" w:rsidRDefault="008A66C6" w:rsidP="00B132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  <w:p w14:paraId="0D41B8BB" w14:textId="2D58A724" w:rsidR="008A66C6" w:rsidRPr="001A443A" w:rsidRDefault="008A66C6" w:rsidP="00B132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  <w:p w14:paraId="26379891" w14:textId="3DE4CAB8" w:rsidR="008A66C6" w:rsidRPr="001A443A" w:rsidRDefault="008A66C6" w:rsidP="00B132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  <w:p w14:paraId="49D4319B" w14:textId="77777777" w:rsidR="008A66C6" w:rsidRPr="001A443A" w:rsidRDefault="008A66C6" w:rsidP="009834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  <w:p w14:paraId="6C7FF573" w14:textId="77777777" w:rsidR="008A66C6" w:rsidRPr="001A443A" w:rsidRDefault="008A66C6" w:rsidP="009834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  <w:p w14:paraId="731270B5" w14:textId="03F83D6F" w:rsidR="008A66C6" w:rsidRPr="001A443A" w:rsidRDefault="008A66C6" w:rsidP="009834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604" w:type="dxa"/>
            <w:gridSpan w:val="3"/>
            <w:tcBorders>
              <w:bottom w:val="double" w:sz="4" w:space="0" w:color="auto"/>
            </w:tcBorders>
            <w:noWrap/>
            <w:hideMark/>
          </w:tcPr>
          <w:p w14:paraId="133ACAB2" w14:textId="70F80DC7" w:rsidR="008A66C6" w:rsidRPr="001A443A" w:rsidRDefault="008A66C6" w:rsidP="00B132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Unaffected</w:t>
            </w:r>
            <w:proofErr w:type="spellEnd"/>
          </w:p>
        </w:tc>
        <w:tc>
          <w:tcPr>
            <w:tcW w:w="3606" w:type="dxa"/>
            <w:gridSpan w:val="3"/>
            <w:tcBorders>
              <w:bottom w:val="double" w:sz="4" w:space="0" w:color="auto"/>
            </w:tcBorders>
            <w:noWrap/>
            <w:hideMark/>
          </w:tcPr>
          <w:p w14:paraId="27741616" w14:textId="46322F5D" w:rsidR="008A66C6" w:rsidRPr="001A443A" w:rsidRDefault="008A66C6" w:rsidP="00B132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Affected</w:t>
            </w:r>
            <w:proofErr w:type="spellEnd"/>
          </w:p>
        </w:tc>
      </w:tr>
      <w:tr w:rsidR="008A66C6" w:rsidRPr="001A443A" w14:paraId="46A57E40" w14:textId="77777777" w:rsidTr="00C32433">
        <w:trPr>
          <w:trHeight w:val="170"/>
        </w:trPr>
        <w:tc>
          <w:tcPr>
            <w:tcW w:w="3213" w:type="dxa"/>
            <w:gridSpan w:val="3"/>
            <w:vMerge/>
            <w:tcBorders>
              <w:bottom w:val="double" w:sz="4" w:space="0" w:color="auto"/>
            </w:tcBorders>
            <w:noWrap/>
            <w:hideMark/>
          </w:tcPr>
          <w:p w14:paraId="2C4A55DC" w14:textId="6CA2377D" w:rsidR="008A66C6" w:rsidRPr="001A443A" w:rsidRDefault="008A66C6" w:rsidP="009834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3ACC965D" w14:textId="47DCCE54" w:rsidR="008A66C6" w:rsidRPr="001A443A" w:rsidRDefault="008A66C6" w:rsidP="00983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Anter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osterior</w:t>
            </w:r>
            <w:proofErr w:type="spellEnd"/>
          </w:p>
        </w:tc>
        <w:tc>
          <w:tcPr>
            <w:tcW w:w="1202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55B14586" w14:textId="465DAFF2" w:rsidR="008A66C6" w:rsidRPr="001A443A" w:rsidRDefault="008A66C6" w:rsidP="00983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Vertical</w:t>
            </w:r>
          </w:p>
        </w:tc>
        <w:tc>
          <w:tcPr>
            <w:tcW w:w="1202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0CC51A6C" w14:textId="351B6E8E" w:rsidR="008A66C6" w:rsidRPr="001A443A" w:rsidRDefault="008A66C6" w:rsidP="00983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Medi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Lateral</w:t>
            </w:r>
            <w:proofErr w:type="spellEnd"/>
          </w:p>
        </w:tc>
        <w:tc>
          <w:tcPr>
            <w:tcW w:w="1202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00935491" w14:textId="484DE78B" w:rsidR="008A66C6" w:rsidRPr="001A443A" w:rsidRDefault="008A66C6" w:rsidP="00983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Anter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osterior</w:t>
            </w:r>
            <w:proofErr w:type="spellEnd"/>
          </w:p>
        </w:tc>
        <w:tc>
          <w:tcPr>
            <w:tcW w:w="1202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2F1FDC0D" w14:textId="1801C85D" w:rsidR="008A66C6" w:rsidRPr="001A443A" w:rsidRDefault="008A66C6" w:rsidP="00983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Vertical</w:t>
            </w:r>
          </w:p>
        </w:tc>
        <w:tc>
          <w:tcPr>
            <w:tcW w:w="1202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744999FD" w14:textId="4E0EEC74" w:rsidR="008A66C6" w:rsidRPr="001A443A" w:rsidRDefault="008A66C6" w:rsidP="00983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Medi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Lateral</w:t>
            </w:r>
            <w:proofErr w:type="spellEnd"/>
          </w:p>
        </w:tc>
      </w:tr>
      <w:tr w:rsidR="00545639" w:rsidRPr="001A443A" w14:paraId="556261CD" w14:textId="77777777" w:rsidTr="00545639">
        <w:trPr>
          <w:trHeight w:val="365"/>
        </w:trPr>
        <w:tc>
          <w:tcPr>
            <w:tcW w:w="459" w:type="dxa"/>
            <w:vMerge w:val="restart"/>
            <w:tcBorders>
              <w:top w:val="double" w:sz="4" w:space="0" w:color="auto"/>
            </w:tcBorders>
            <w:noWrap/>
            <w:textDirection w:val="btLr"/>
          </w:tcPr>
          <w:p w14:paraId="1FCF62EC" w14:textId="4C7F689B" w:rsidR="00545639" w:rsidRPr="001A443A" w:rsidRDefault="00545639" w:rsidP="005456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GRFs</w:t>
            </w:r>
            <w:proofErr w:type="spellEnd"/>
          </w:p>
        </w:tc>
        <w:tc>
          <w:tcPr>
            <w:tcW w:w="1165" w:type="dxa"/>
            <w:vMerge w:val="restart"/>
            <w:tcBorders>
              <w:top w:val="double" w:sz="4" w:space="0" w:color="auto"/>
            </w:tcBorders>
            <w:noWrap/>
          </w:tcPr>
          <w:p w14:paraId="4DC94881" w14:textId="77777777" w:rsidR="00545639" w:rsidRPr="001A443A" w:rsidRDefault="00545639" w:rsidP="005456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Rodda</w:t>
            </w:r>
            <w:proofErr w:type="spellEnd"/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1</w:t>
            </w:r>
          </w:p>
          <w:p w14:paraId="7212B3C0" w14:textId="3DEF5A00" w:rsidR="00545639" w:rsidRPr="001A443A" w:rsidRDefault="00545639" w:rsidP="005456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89" w:type="dxa"/>
            <w:tcBorders>
              <w:top w:val="double" w:sz="4" w:space="0" w:color="auto"/>
            </w:tcBorders>
          </w:tcPr>
          <w:p w14:paraId="5286B98C" w14:textId="7295857A" w:rsidR="00545639" w:rsidRPr="001A443A" w:rsidRDefault="00545639" w:rsidP="005456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RMSD [N/kg]</w:t>
            </w:r>
          </w:p>
        </w:tc>
        <w:tc>
          <w:tcPr>
            <w:tcW w:w="1200" w:type="dxa"/>
            <w:tcBorders>
              <w:top w:val="double" w:sz="4" w:space="0" w:color="auto"/>
            </w:tcBorders>
            <w:noWrap/>
          </w:tcPr>
          <w:p w14:paraId="1588FFD0" w14:textId="5442A6B7" w:rsidR="00545639" w:rsidRPr="001A443A" w:rsidRDefault="003E205C" w:rsidP="005456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0,41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6</w:t>
            </w:r>
          </w:p>
        </w:tc>
        <w:tc>
          <w:tcPr>
            <w:tcW w:w="1202" w:type="dxa"/>
            <w:tcBorders>
              <w:top w:val="double" w:sz="4" w:space="0" w:color="auto"/>
            </w:tcBorders>
            <w:noWrap/>
          </w:tcPr>
          <w:p w14:paraId="43CA7AC5" w14:textId="40EF8CB3" w:rsidR="00545639" w:rsidRPr="001A443A" w:rsidRDefault="003E205C" w:rsidP="005456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0,98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19</w:t>
            </w:r>
          </w:p>
        </w:tc>
        <w:tc>
          <w:tcPr>
            <w:tcW w:w="1202" w:type="dxa"/>
            <w:tcBorders>
              <w:top w:val="double" w:sz="4" w:space="0" w:color="auto"/>
            </w:tcBorders>
            <w:noWrap/>
          </w:tcPr>
          <w:p w14:paraId="49D4B7D9" w14:textId="08A6554B" w:rsidR="00545639" w:rsidRPr="001A443A" w:rsidRDefault="003E205C" w:rsidP="005456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0,19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3</w:t>
            </w:r>
          </w:p>
        </w:tc>
        <w:tc>
          <w:tcPr>
            <w:tcW w:w="1202" w:type="dxa"/>
            <w:tcBorders>
              <w:top w:val="double" w:sz="4" w:space="0" w:color="auto"/>
            </w:tcBorders>
            <w:noWrap/>
          </w:tcPr>
          <w:p w14:paraId="009DE956" w14:textId="4B827820" w:rsidR="00545639" w:rsidRPr="001A443A" w:rsidRDefault="003E205C" w:rsidP="005456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0,46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7</w:t>
            </w:r>
          </w:p>
        </w:tc>
        <w:tc>
          <w:tcPr>
            <w:tcW w:w="1202" w:type="dxa"/>
            <w:tcBorders>
              <w:top w:val="double" w:sz="4" w:space="0" w:color="auto"/>
            </w:tcBorders>
            <w:noWrap/>
          </w:tcPr>
          <w:p w14:paraId="450D3221" w14:textId="7F2F2694" w:rsidR="00545639" w:rsidRPr="001A443A" w:rsidRDefault="003E205C" w:rsidP="005456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0,99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13</w:t>
            </w:r>
          </w:p>
        </w:tc>
        <w:tc>
          <w:tcPr>
            <w:tcW w:w="1202" w:type="dxa"/>
            <w:tcBorders>
              <w:top w:val="double" w:sz="4" w:space="0" w:color="auto"/>
            </w:tcBorders>
            <w:noWrap/>
          </w:tcPr>
          <w:p w14:paraId="2648E413" w14:textId="3429799A" w:rsidR="00545639" w:rsidRPr="001A443A" w:rsidRDefault="003E205C" w:rsidP="005456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0,18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2</w:t>
            </w:r>
          </w:p>
        </w:tc>
      </w:tr>
      <w:tr w:rsidR="00EE60DB" w:rsidRPr="001A443A" w14:paraId="37F540E5" w14:textId="77777777" w:rsidTr="00545639">
        <w:trPr>
          <w:trHeight w:val="365"/>
        </w:trPr>
        <w:tc>
          <w:tcPr>
            <w:tcW w:w="459" w:type="dxa"/>
            <w:vMerge/>
            <w:noWrap/>
            <w:textDirection w:val="btLr"/>
          </w:tcPr>
          <w:p w14:paraId="3A4ED874" w14:textId="77777777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/>
            <w:noWrap/>
          </w:tcPr>
          <w:p w14:paraId="7DD2B1F4" w14:textId="77777777" w:rsidR="00EE60DB" w:rsidRPr="001A443A" w:rsidRDefault="00EE60DB" w:rsidP="00EE60D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589" w:type="dxa"/>
          </w:tcPr>
          <w:p w14:paraId="1701D95A" w14:textId="5228B764" w:rsidR="00EE60DB" w:rsidRPr="001A443A" w:rsidRDefault="00EE60DB" w:rsidP="00EE60D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RMSD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[</w:t>
            </w: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]</w:t>
            </w: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200" w:type="dxa"/>
            <w:noWrap/>
          </w:tcPr>
          <w:p w14:paraId="3CFC00FA" w14:textId="07ED04F1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12%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4%</w:t>
            </w:r>
          </w:p>
        </w:tc>
        <w:tc>
          <w:tcPr>
            <w:tcW w:w="1202" w:type="dxa"/>
            <w:noWrap/>
          </w:tcPr>
          <w:p w14:paraId="2ABE41E6" w14:textId="7542006A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9%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3%</w:t>
            </w:r>
          </w:p>
        </w:tc>
        <w:tc>
          <w:tcPr>
            <w:tcW w:w="1202" w:type="dxa"/>
            <w:noWrap/>
          </w:tcPr>
          <w:p w14:paraId="5FF2EE8B" w14:textId="63311E55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19%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6%</w:t>
            </w:r>
          </w:p>
        </w:tc>
        <w:tc>
          <w:tcPr>
            <w:tcW w:w="1202" w:type="dxa"/>
            <w:noWrap/>
          </w:tcPr>
          <w:p w14:paraId="05B62A1C" w14:textId="37263724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15%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3%</w:t>
            </w:r>
          </w:p>
        </w:tc>
        <w:tc>
          <w:tcPr>
            <w:tcW w:w="1202" w:type="dxa"/>
            <w:noWrap/>
          </w:tcPr>
          <w:p w14:paraId="387A1EF5" w14:textId="55B56D3C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9%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1%</w:t>
            </w:r>
          </w:p>
        </w:tc>
        <w:tc>
          <w:tcPr>
            <w:tcW w:w="1202" w:type="dxa"/>
            <w:noWrap/>
          </w:tcPr>
          <w:p w14:paraId="40026BFB" w14:textId="7BE04874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22%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7%</w:t>
            </w:r>
          </w:p>
        </w:tc>
      </w:tr>
      <w:tr w:rsidR="00EE60DB" w:rsidRPr="001A443A" w14:paraId="5FEE1982" w14:textId="77777777" w:rsidTr="00545639">
        <w:trPr>
          <w:trHeight w:val="365"/>
        </w:trPr>
        <w:tc>
          <w:tcPr>
            <w:tcW w:w="459" w:type="dxa"/>
            <w:vMerge/>
            <w:noWrap/>
            <w:textDirection w:val="btLr"/>
          </w:tcPr>
          <w:p w14:paraId="56C75A52" w14:textId="77777777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 w:val="restart"/>
            <w:noWrap/>
          </w:tcPr>
          <w:p w14:paraId="7F105609" w14:textId="77777777" w:rsidR="00EE60DB" w:rsidRPr="001A443A" w:rsidRDefault="00EE60DB" w:rsidP="00EE60D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Rodda</w:t>
            </w:r>
            <w:proofErr w:type="spellEnd"/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2A</w:t>
            </w:r>
          </w:p>
          <w:p w14:paraId="38E0E06B" w14:textId="30C187E3" w:rsidR="00EE60DB" w:rsidRPr="001A443A" w:rsidRDefault="00EE60DB" w:rsidP="00EE60D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89" w:type="dxa"/>
          </w:tcPr>
          <w:p w14:paraId="260E408A" w14:textId="6D2E9C84" w:rsidR="00EE60DB" w:rsidRPr="001A443A" w:rsidRDefault="00EE60DB" w:rsidP="00EE60D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RMSD [N/kg]</w:t>
            </w:r>
          </w:p>
        </w:tc>
        <w:tc>
          <w:tcPr>
            <w:tcW w:w="1200" w:type="dxa"/>
            <w:noWrap/>
          </w:tcPr>
          <w:p w14:paraId="0BCEB58B" w14:textId="316A8005" w:rsidR="00EE60DB" w:rsidRPr="001A443A" w:rsidRDefault="003E205C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0,38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10</w:t>
            </w:r>
          </w:p>
        </w:tc>
        <w:tc>
          <w:tcPr>
            <w:tcW w:w="1202" w:type="dxa"/>
            <w:noWrap/>
          </w:tcPr>
          <w:p w14:paraId="14174CF2" w14:textId="695613AD" w:rsidR="00EE60DB" w:rsidRPr="001A443A" w:rsidRDefault="003E205C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0,97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20</w:t>
            </w:r>
          </w:p>
        </w:tc>
        <w:tc>
          <w:tcPr>
            <w:tcW w:w="1202" w:type="dxa"/>
            <w:noWrap/>
          </w:tcPr>
          <w:p w14:paraId="5CEFA346" w14:textId="01A29469" w:rsidR="00EE60DB" w:rsidRPr="001A443A" w:rsidRDefault="003E205C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0,16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2</w:t>
            </w:r>
          </w:p>
        </w:tc>
        <w:tc>
          <w:tcPr>
            <w:tcW w:w="1202" w:type="dxa"/>
            <w:noWrap/>
          </w:tcPr>
          <w:p w14:paraId="70579995" w14:textId="35F9294A" w:rsidR="00EE60DB" w:rsidRPr="001A443A" w:rsidRDefault="003E205C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0,44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7</w:t>
            </w:r>
          </w:p>
        </w:tc>
        <w:tc>
          <w:tcPr>
            <w:tcW w:w="1202" w:type="dxa"/>
            <w:noWrap/>
          </w:tcPr>
          <w:p w14:paraId="6BABCB35" w14:textId="218F6970" w:rsidR="00EE60DB" w:rsidRPr="001A443A" w:rsidRDefault="003E205C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1,06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11</w:t>
            </w:r>
          </w:p>
        </w:tc>
        <w:tc>
          <w:tcPr>
            <w:tcW w:w="1202" w:type="dxa"/>
            <w:noWrap/>
          </w:tcPr>
          <w:p w14:paraId="389FA79E" w14:textId="56209256" w:rsidR="00EE60DB" w:rsidRPr="001A443A" w:rsidRDefault="003E205C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0,20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7</w:t>
            </w:r>
          </w:p>
        </w:tc>
      </w:tr>
      <w:tr w:rsidR="00EE60DB" w:rsidRPr="001A443A" w14:paraId="360D10D5" w14:textId="77777777" w:rsidTr="00545639">
        <w:trPr>
          <w:trHeight w:val="365"/>
        </w:trPr>
        <w:tc>
          <w:tcPr>
            <w:tcW w:w="459" w:type="dxa"/>
            <w:vMerge/>
            <w:noWrap/>
            <w:textDirection w:val="btLr"/>
          </w:tcPr>
          <w:p w14:paraId="4C558A82" w14:textId="77777777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/>
            <w:noWrap/>
          </w:tcPr>
          <w:p w14:paraId="08AF87DA" w14:textId="77777777" w:rsidR="00EE60DB" w:rsidRPr="001A443A" w:rsidRDefault="00EE60DB" w:rsidP="00EE60D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589" w:type="dxa"/>
          </w:tcPr>
          <w:p w14:paraId="50FB7BE1" w14:textId="51BCA67D" w:rsidR="00EE60DB" w:rsidRPr="001A443A" w:rsidRDefault="00EE60DB" w:rsidP="00EE60D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RMSD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[</w:t>
            </w: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200" w:type="dxa"/>
            <w:noWrap/>
          </w:tcPr>
          <w:p w14:paraId="5ACC3DBB" w14:textId="6325D4DA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9%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2%</w:t>
            </w:r>
          </w:p>
        </w:tc>
        <w:tc>
          <w:tcPr>
            <w:tcW w:w="1202" w:type="dxa"/>
            <w:noWrap/>
          </w:tcPr>
          <w:p w14:paraId="6869045A" w14:textId="3D63A090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8%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2%</w:t>
            </w:r>
          </w:p>
        </w:tc>
        <w:tc>
          <w:tcPr>
            <w:tcW w:w="1202" w:type="dxa"/>
            <w:noWrap/>
          </w:tcPr>
          <w:p w14:paraId="1FD8CD3C" w14:textId="32138756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15%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2%</w:t>
            </w:r>
          </w:p>
        </w:tc>
        <w:tc>
          <w:tcPr>
            <w:tcW w:w="1202" w:type="dxa"/>
            <w:noWrap/>
          </w:tcPr>
          <w:p w14:paraId="5B4636C9" w14:textId="323BAB9C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11%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2%</w:t>
            </w:r>
          </w:p>
        </w:tc>
        <w:tc>
          <w:tcPr>
            <w:tcW w:w="1202" w:type="dxa"/>
            <w:noWrap/>
          </w:tcPr>
          <w:p w14:paraId="2FB09B81" w14:textId="36335072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9%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1%</w:t>
            </w:r>
          </w:p>
        </w:tc>
        <w:tc>
          <w:tcPr>
            <w:tcW w:w="1202" w:type="dxa"/>
            <w:noWrap/>
          </w:tcPr>
          <w:p w14:paraId="254A7F94" w14:textId="69A1F7E8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18%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5%</w:t>
            </w:r>
          </w:p>
        </w:tc>
      </w:tr>
      <w:tr w:rsidR="00EE60DB" w:rsidRPr="001A443A" w14:paraId="73834B4C" w14:textId="77777777" w:rsidTr="00545639">
        <w:trPr>
          <w:trHeight w:val="365"/>
        </w:trPr>
        <w:tc>
          <w:tcPr>
            <w:tcW w:w="459" w:type="dxa"/>
            <w:vMerge/>
            <w:noWrap/>
            <w:textDirection w:val="btLr"/>
          </w:tcPr>
          <w:p w14:paraId="2E4B7A78" w14:textId="77777777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 w:val="restart"/>
            <w:noWrap/>
          </w:tcPr>
          <w:p w14:paraId="4D4BF8AE" w14:textId="77777777" w:rsidR="00EE60DB" w:rsidRPr="001A443A" w:rsidRDefault="00EE60DB" w:rsidP="00EE60D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Rodda</w:t>
            </w:r>
            <w:proofErr w:type="spellEnd"/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2B</w:t>
            </w:r>
          </w:p>
          <w:p w14:paraId="20A62530" w14:textId="768FFAEE" w:rsidR="00EE60DB" w:rsidRPr="001A443A" w:rsidRDefault="00EE60DB" w:rsidP="00EE60D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89" w:type="dxa"/>
          </w:tcPr>
          <w:p w14:paraId="20ED62E1" w14:textId="30377641" w:rsidR="00EE60DB" w:rsidRPr="001A443A" w:rsidRDefault="00EE60DB" w:rsidP="00EE60D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RMSD [N/kg]</w:t>
            </w:r>
          </w:p>
        </w:tc>
        <w:tc>
          <w:tcPr>
            <w:tcW w:w="1200" w:type="dxa"/>
            <w:noWrap/>
          </w:tcPr>
          <w:p w14:paraId="4DF70D4E" w14:textId="093708DE" w:rsidR="00EE60DB" w:rsidRPr="001A443A" w:rsidRDefault="003E205C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0,43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6</w:t>
            </w:r>
          </w:p>
        </w:tc>
        <w:tc>
          <w:tcPr>
            <w:tcW w:w="1202" w:type="dxa"/>
            <w:noWrap/>
          </w:tcPr>
          <w:p w14:paraId="19C652B0" w14:textId="587EAC48" w:rsidR="00EE60DB" w:rsidRPr="001A443A" w:rsidRDefault="003E205C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1,01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29</w:t>
            </w:r>
          </w:p>
        </w:tc>
        <w:tc>
          <w:tcPr>
            <w:tcW w:w="1202" w:type="dxa"/>
            <w:noWrap/>
          </w:tcPr>
          <w:p w14:paraId="685EEC3F" w14:textId="4E6BF9E1" w:rsidR="00EE60DB" w:rsidRPr="001A443A" w:rsidRDefault="003E205C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0,18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7</w:t>
            </w:r>
          </w:p>
        </w:tc>
        <w:tc>
          <w:tcPr>
            <w:tcW w:w="1202" w:type="dxa"/>
            <w:noWrap/>
          </w:tcPr>
          <w:p w14:paraId="1C9A2393" w14:textId="1BC2F520" w:rsidR="00EE60DB" w:rsidRPr="001A443A" w:rsidRDefault="003E205C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0,49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19</w:t>
            </w:r>
          </w:p>
        </w:tc>
        <w:tc>
          <w:tcPr>
            <w:tcW w:w="1202" w:type="dxa"/>
            <w:noWrap/>
          </w:tcPr>
          <w:p w14:paraId="60538D73" w14:textId="3E4E2023" w:rsidR="00EE60DB" w:rsidRPr="001A443A" w:rsidRDefault="003E205C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1,19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27</w:t>
            </w:r>
          </w:p>
        </w:tc>
        <w:tc>
          <w:tcPr>
            <w:tcW w:w="1202" w:type="dxa"/>
            <w:noWrap/>
          </w:tcPr>
          <w:p w14:paraId="006666D3" w14:textId="54DAB86F" w:rsidR="00EE60DB" w:rsidRPr="001A443A" w:rsidRDefault="003E205C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0,19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7</w:t>
            </w:r>
          </w:p>
        </w:tc>
      </w:tr>
      <w:tr w:rsidR="00EE60DB" w:rsidRPr="001A443A" w14:paraId="1F50B6FF" w14:textId="77777777" w:rsidTr="00545639">
        <w:trPr>
          <w:trHeight w:val="365"/>
        </w:trPr>
        <w:tc>
          <w:tcPr>
            <w:tcW w:w="459" w:type="dxa"/>
            <w:vMerge/>
            <w:noWrap/>
            <w:textDirection w:val="btLr"/>
          </w:tcPr>
          <w:p w14:paraId="0EEC879E" w14:textId="77777777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/>
            <w:noWrap/>
          </w:tcPr>
          <w:p w14:paraId="231B7491" w14:textId="77777777" w:rsidR="00EE60DB" w:rsidRPr="001A443A" w:rsidRDefault="00EE60DB" w:rsidP="00EE60D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589" w:type="dxa"/>
          </w:tcPr>
          <w:p w14:paraId="6F53B30B" w14:textId="1F3445EB" w:rsidR="00EE60DB" w:rsidRPr="001A443A" w:rsidRDefault="00EE60DB" w:rsidP="00EE60D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RMSD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[</w:t>
            </w: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200" w:type="dxa"/>
            <w:noWrap/>
          </w:tcPr>
          <w:p w14:paraId="79089B10" w14:textId="6BC6040F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10%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1%</w:t>
            </w:r>
          </w:p>
        </w:tc>
        <w:tc>
          <w:tcPr>
            <w:tcW w:w="1202" w:type="dxa"/>
            <w:noWrap/>
          </w:tcPr>
          <w:p w14:paraId="5A31AE92" w14:textId="2696B1B5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8%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2%</w:t>
            </w:r>
          </w:p>
        </w:tc>
        <w:tc>
          <w:tcPr>
            <w:tcW w:w="1202" w:type="dxa"/>
            <w:noWrap/>
          </w:tcPr>
          <w:p w14:paraId="3F02F753" w14:textId="7E2C22C6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19%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4%</w:t>
            </w:r>
          </w:p>
        </w:tc>
        <w:tc>
          <w:tcPr>
            <w:tcW w:w="1202" w:type="dxa"/>
            <w:noWrap/>
          </w:tcPr>
          <w:p w14:paraId="6FD6EE49" w14:textId="7E3F04B4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11%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4%</w:t>
            </w:r>
          </w:p>
        </w:tc>
        <w:tc>
          <w:tcPr>
            <w:tcW w:w="1202" w:type="dxa"/>
            <w:noWrap/>
          </w:tcPr>
          <w:p w14:paraId="23805D22" w14:textId="52A47A7B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10%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2%</w:t>
            </w:r>
          </w:p>
        </w:tc>
        <w:tc>
          <w:tcPr>
            <w:tcW w:w="1202" w:type="dxa"/>
            <w:noWrap/>
          </w:tcPr>
          <w:p w14:paraId="0E81A983" w14:textId="0AFB9BBA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20%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4%</w:t>
            </w:r>
          </w:p>
        </w:tc>
      </w:tr>
      <w:tr w:rsidR="00EE60DB" w:rsidRPr="001A443A" w14:paraId="35DD54EE" w14:textId="77777777" w:rsidTr="00545639">
        <w:trPr>
          <w:trHeight w:val="365"/>
        </w:trPr>
        <w:tc>
          <w:tcPr>
            <w:tcW w:w="459" w:type="dxa"/>
            <w:vMerge/>
            <w:noWrap/>
            <w:textDirection w:val="btLr"/>
          </w:tcPr>
          <w:p w14:paraId="76891526" w14:textId="77777777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 w:val="restart"/>
            <w:noWrap/>
          </w:tcPr>
          <w:p w14:paraId="336B115A" w14:textId="77777777" w:rsidR="00EE60DB" w:rsidRPr="001A443A" w:rsidRDefault="00EE60DB" w:rsidP="00EE60D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Rodda</w:t>
            </w:r>
            <w:proofErr w:type="spellEnd"/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3</w:t>
            </w:r>
          </w:p>
          <w:p w14:paraId="03FD3BB5" w14:textId="2D858064" w:rsidR="00EE60DB" w:rsidRPr="001A443A" w:rsidRDefault="00EE60DB" w:rsidP="00EE60D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89" w:type="dxa"/>
          </w:tcPr>
          <w:p w14:paraId="24E84D9F" w14:textId="5AC070A8" w:rsidR="00EE60DB" w:rsidRPr="001A443A" w:rsidRDefault="00EE60DB" w:rsidP="00EE60D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RMSD [N/kg]</w:t>
            </w:r>
          </w:p>
        </w:tc>
        <w:tc>
          <w:tcPr>
            <w:tcW w:w="1200" w:type="dxa"/>
            <w:noWrap/>
          </w:tcPr>
          <w:p w14:paraId="7EF68F72" w14:textId="7C28C91C" w:rsidR="00EE60DB" w:rsidRPr="001A443A" w:rsidRDefault="003E205C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0,34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7</w:t>
            </w:r>
          </w:p>
        </w:tc>
        <w:tc>
          <w:tcPr>
            <w:tcW w:w="1202" w:type="dxa"/>
            <w:noWrap/>
          </w:tcPr>
          <w:p w14:paraId="53E9FB94" w14:textId="6B9967F2" w:rsidR="00EE60DB" w:rsidRPr="001A443A" w:rsidRDefault="003E205C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1,13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40</w:t>
            </w:r>
          </w:p>
        </w:tc>
        <w:tc>
          <w:tcPr>
            <w:tcW w:w="1202" w:type="dxa"/>
            <w:noWrap/>
          </w:tcPr>
          <w:p w14:paraId="52653DA6" w14:textId="19758FB6" w:rsidR="00EE60DB" w:rsidRPr="001A443A" w:rsidRDefault="003E205C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0,17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4</w:t>
            </w:r>
          </w:p>
        </w:tc>
        <w:tc>
          <w:tcPr>
            <w:tcW w:w="1202" w:type="dxa"/>
            <w:noWrap/>
          </w:tcPr>
          <w:p w14:paraId="10FADDD4" w14:textId="290DF03B" w:rsidR="00EE60DB" w:rsidRPr="001A443A" w:rsidRDefault="003E205C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0,42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8</w:t>
            </w:r>
          </w:p>
        </w:tc>
        <w:tc>
          <w:tcPr>
            <w:tcW w:w="1202" w:type="dxa"/>
            <w:noWrap/>
          </w:tcPr>
          <w:p w14:paraId="031CBD4D" w14:textId="381FA8AB" w:rsidR="00EE60DB" w:rsidRPr="001A443A" w:rsidRDefault="003E205C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1,11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31</w:t>
            </w:r>
          </w:p>
        </w:tc>
        <w:tc>
          <w:tcPr>
            <w:tcW w:w="1202" w:type="dxa"/>
            <w:noWrap/>
          </w:tcPr>
          <w:p w14:paraId="0096D7B1" w14:textId="274B2330" w:rsidR="00EE60DB" w:rsidRPr="001A443A" w:rsidRDefault="003E205C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0,15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2</w:t>
            </w:r>
          </w:p>
        </w:tc>
      </w:tr>
      <w:tr w:rsidR="00EE60DB" w:rsidRPr="001A443A" w14:paraId="73B45E7C" w14:textId="77777777" w:rsidTr="00545639">
        <w:trPr>
          <w:trHeight w:val="365"/>
        </w:trPr>
        <w:tc>
          <w:tcPr>
            <w:tcW w:w="459" w:type="dxa"/>
            <w:vMerge/>
            <w:noWrap/>
            <w:textDirection w:val="btLr"/>
          </w:tcPr>
          <w:p w14:paraId="070FFEB5" w14:textId="77777777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/>
            <w:noWrap/>
          </w:tcPr>
          <w:p w14:paraId="0BAB1ABB" w14:textId="77777777" w:rsidR="00EE60DB" w:rsidRPr="001A443A" w:rsidRDefault="00EE60DB" w:rsidP="00EE60D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589" w:type="dxa"/>
          </w:tcPr>
          <w:p w14:paraId="3E2D3B85" w14:textId="5E6E9908" w:rsidR="00EE60DB" w:rsidRPr="001A443A" w:rsidRDefault="00EE60DB" w:rsidP="00EE60D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RMSD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[</w:t>
            </w: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200" w:type="dxa"/>
            <w:noWrap/>
          </w:tcPr>
          <w:p w14:paraId="68513102" w14:textId="4CFEC896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9%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3%</w:t>
            </w:r>
          </w:p>
        </w:tc>
        <w:tc>
          <w:tcPr>
            <w:tcW w:w="1202" w:type="dxa"/>
            <w:noWrap/>
          </w:tcPr>
          <w:p w14:paraId="0DD215D0" w14:textId="65620B77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9%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3%</w:t>
            </w:r>
          </w:p>
        </w:tc>
        <w:tc>
          <w:tcPr>
            <w:tcW w:w="1202" w:type="dxa"/>
            <w:noWrap/>
          </w:tcPr>
          <w:p w14:paraId="4F9B783F" w14:textId="7D5EC06C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15%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4%</w:t>
            </w:r>
          </w:p>
        </w:tc>
        <w:tc>
          <w:tcPr>
            <w:tcW w:w="1202" w:type="dxa"/>
            <w:noWrap/>
          </w:tcPr>
          <w:p w14:paraId="1A60DEC2" w14:textId="3708FA87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10%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2%</w:t>
            </w:r>
          </w:p>
        </w:tc>
        <w:tc>
          <w:tcPr>
            <w:tcW w:w="1202" w:type="dxa"/>
            <w:noWrap/>
          </w:tcPr>
          <w:p w14:paraId="114E7219" w14:textId="6E7FDA4B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9%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2%</w:t>
            </w:r>
          </w:p>
        </w:tc>
        <w:tc>
          <w:tcPr>
            <w:tcW w:w="1202" w:type="dxa"/>
            <w:noWrap/>
          </w:tcPr>
          <w:p w14:paraId="097BF6B6" w14:textId="39E65380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17%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5%</w:t>
            </w:r>
          </w:p>
        </w:tc>
      </w:tr>
      <w:tr w:rsidR="00EE60DB" w:rsidRPr="001A443A" w14:paraId="3A948B53" w14:textId="77777777" w:rsidTr="00545639">
        <w:trPr>
          <w:trHeight w:val="365"/>
        </w:trPr>
        <w:tc>
          <w:tcPr>
            <w:tcW w:w="459" w:type="dxa"/>
            <w:vMerge/>
            <w:noWrap/>
            <w:textDirection w:val="btLr"/>
          </w:tcPr>
          <w:p w14:paraId="6999A7FE" w14:textId="77777777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 w:val="restart"/>
            <w:noWrap/>
          </w:tcPr>
          <w:p w14:paraId="53F1ACD5" w14:textId="77777777" w:rsidR="00EE60DB" w:rsidRPr="001A443A" w:rsidRDefault="00EE60DB" w:rsidP="00EE60D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Rodda</w:t>
            </w:r>
            <w:proofErr w:type="spellEnd"/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4</w:t>
            </w:r>
          </w:p>
          <w:p w14:paraId="46CE994F" w14:textId="79805AEA" w:rsidR="00EE60DB" w:rsidRPr="001A443A" w:rsidRDefault="00EE60DB" w:rsidP="00EE60D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89" w:type="dxa"/>
          </w:tcPr>
          <w:p w14:paraId="7EDC43F6" w14:textId="23AEBD17" w:rsidR="00EE60DB" w:rsidRPr="001A443A" w:rsidRDefault="00EE60DB" w:rsidP="00EE60D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RMS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[N/kg]</w:t>
            </w:r>
          </w:p>
        </w:tc>
        <w:tc>
          <w:tcPr>
            <w:tcW w:w="1200" w:type="dxa"/>
            <w:noWrap/>
          </w:tcPr>
          <w:p w14:paraId="63283385" w14:textId="1A8C906A" w:rsidR="00EE60DB" w:rsidRPr="001A443A" w:rsidRDefault="003E205C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0,40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12</w:t>
            </w:r>
          </w:p>
        </w:tc>
        <w:tc>
          <w:tcPr>
            <w:tcW w:w="1202" w:type="dxa"/>
            <w:noWrap/>
          </w:tcPr>
          <w:p w14:paraId="184D5899" w14:textId="1A398AB9" w:rsidR="00EE60DB" w:rsidRPr="001A443A" w:rsidRDefault="003E205C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1,07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31</w:t>
            </w:r>
          </w:p>
        </w:tc>
        <w:tc>
          <w:tcPr>
            <w:tcW w:w="1202" w:type="dxa"/>
            <w:noWrap/>
          </w:tcPr>
          <w:p w14:paraId="6A4CB2E8" w14:textId="75240DC9" w:rsidR="00EE60DB" w:rsidRPr="001A443A" w:rsidRDefault="003E205C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0,24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8</w:t>
            </w:r>
          </w:p>
        </w:tc>
        <w:tc>
          <w:tcPr>
            <w:tcW w:w="1202" w:type="dxa"/>
            <w:noWrap/>
          </w:tcPr>
          <w:p w14:paraId="1B785982" w14:textId="3EAA76B7" w:rsidR="00EE60DB" w:rsidRPr="001A443A" w:rsidRDefault="003E205C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0,44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9</w:t>
            </w:r>
          </w:p>
        </w:tc>
        <w:tc>
          <w:tcPr>
            <w:tcW w:w="1202" w:type="dxa"/>
            <w:noWrap/>
          </w:tcPr>
          <w:p w14:paraId="730E80ED" w14:textId="72F40E15" w:rsidR="00EE60DB" w:rsidRPr="001A443A" w:rsidRDefault="003E205C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1,12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29</w:t>
            </w:r>
          </w:p>
        </w:tc>
        <w:tc>
          <w:tcPr>
            <w:tcW w:w="1202" w:type="dxa"/>
            <w:noWrap/>
          </w:tcPr>
          <w:p w14:paraId="0E7506DA" w14:textId="36C13544" w:rsidR="00EE60DB" w:rsidRPr="001A443A" w:rsidRDefault="003E205C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0,17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5</w:t>
            </w:r>
          </w:p>
        </w:tc>
      </w:tr>
      <w:tr w:rsidR="00EE60DB" w:rsidRPr="001A443A" w14:paraId="68ABAC32" w14:textId="77777777" w:rsidTr="00983419">
        <w:trPr>
          <w:trHeight w:val="365"/>
        </w:trPr>
        <w:tc>
          <w:tcPr>
            <w:tcW w:w="459" w:type="dxa"/>
            <w:vMerge/>
            <w:tcBorders>
              <w:bottom w:val="double" w:sz="4" w:space="0" w:color="auto"/>
            </w:tcBorders>
            <w:noWrap/>
            <w:textDirection w:val="btLr"/>
          </w:tcPr>
          <w:p w14:paraId="6FB1B67B" w14:textId="77777777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/>
            <w:tcBorders>
              <w:bottom w:val="double" w:sz="4" w:space="0" w:color="auto"/>
            </w:tcBorders>
            <w:noWrap/>
          </w:tcPr>
          <w:p w14:paraId="0FB289E4" w14:textId="77777777" w:rsidR="00EE60DB" w:rsidRPr="001A443A" w:rsidRDefault="00EE60DB" w:rsidP="00EE60D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589" w:type="dxa"/>
            <w:tcBorders>
              <w:bottom w:val="double" w:sz="4" w:space="0" w:color="auto"/>
            </w:tcBorders>
          </w:tcPr>
          <w:p w14:paraId="4F60B762" w14:textId="6CCDFA6A" w:rsidR="00EE60DB" w:rsidRPr="001A443A" w:rsidRDefault="00EE60DB" w:rsidP="00EE60D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RMSD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[</w:t>
            </w: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200" w:type="dxa"/>
            <w:tcBorders>
              <w:bottom w:val="double" w:sz="4" w:space="0" w:color="auto"/>
            </w:tcBorders>
            <w:noWrap/>
          </w:tcPr>
          <w:p w14:paraId="4C681659" w14:textId="15692FBC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9%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1%</w:t>
            </w:r>
          </w:p>
        </w:tc>
        <w:tc>
          <w:tcPr>
            <w:tcW w:w="1202" w:type="dxa"/>
            <w:tcBorders>
              <w:bottom w:val="double" w:sz="4" w:space="0" w:color="auto"/>
            </w:tcBorders>
            <w:noWrap/>
          </w:tcPr>
          <w:p w14:paraId="502E35D0" w14:textId="7F58EB0D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7%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1%</w:t>
            </w:r>
          </w:p>
        </w:tc>
        <w:tc>
          <w:tcPr>
            <w:tcW w:w="1202" w:type="dxa"/>
            <w:tcBorders>
              <w:bottom w:val="double" w:sz="4" w:space="0" w:color="auto"/>
            </w:tcBorders>
            <w:noWrap/>
          </w:tcPr>
          <w:p w14:paraId="17D35278" w14:textId="113E54ED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18%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3%</w:t>
            </w:r>
          </w:p>
        </w:tc>
        <w:tc>
          <w:tcPr>
            <w:tcW w:w="1202" w:type="dxa"/>
            <w:tcBorders>
              <w:bottom w:val="double" w:sz="4" w:space="0" w:color="auto"/>
            </w:tcBorders>
            <w:noWrap/>
          </w:tcPr>
          <w:p w14:paraId="210F7A45" w14:textId="1F4CBDAC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12%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5%</w:t>
            </w:r>
          </w:p>
        </w:tc>
        <w:tc>
          <w:tcPr>
            <w:tcW w:w="1202" w:type="dxa"/>
            <w:tcBorders>
              <w:bottom w:val="double" w:sz="4" w:space="0" w:color="auto"/>
            </w:tcBorders>
            <w:noWrap/>
          </w:tcPr>
          <w:p w14:paraId="69D27724" w14:textId="5E154474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10%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2%</w:t>
            </w:r>
          </w:p>
        </w:tc>
        <w:tc>
          <w:tcPr>
            <w:tcW w:w="1202" w:type="dxa"/>
            <w:tcBorders>
              <w:bottom w:val="double" w:sz="4" w:space="0" w:color="auto"/>
            </w:tcBorders>
            <w:noWrap/>
          </w:tcPr>
          <w:p w14:paraId="4A318442" w14:textId="70EFEF3A" w:rsidR="00EE60DB" w:rsidRPr="001A443A" w:rsidRDefault="00EE60DB" w:rsidP="00EE60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21%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5%</w:t>
            </w:r>
          </w:p>
        </w:tc>
      </w:tr>
      <w:tr w:rsidR="00983419" w:rsidRPr="001A443A" w14:paraId="616D2CF2" w14:textId="77777777" w:rsidTr="009463D9">
        <w:trPr>
          <w:trHeight w:val="365"/>
        </w:trPr>
        <w:tc>
          <w:tcPr>
            <w:tcW w:w="3213" w:type="dxa"/>
            <w:gridSpan w:val="3"/>
            <w:tcBorders>
              <w:top w:val="double" w:sz="4" w:space="0" w:color="auto"/>
              <w:bottom w:val="double" w:sz="4" w:space="0" w:color="auto"/>
            </w:tcBorders>
            <w:noWrap/>
          </w:tcPr>
          <w:p w14:paraId="7052F7AA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  <w:p w14:paraId="46D21920" w14:textId="051ACDB9" w:rsidR="00983419" w:rsidRPr="001A443A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  <w:p w14:paraId="6E615B19" w14:textId="3B870B87" w:rsidR="00983419" w:rsidRPr="001A443A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14:paraId="27F0B671" w14:textId="2E8C4758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rontal</w:t>
            </w:r>
          </w:p>
        </w:tc>
        <w:tc>
          <w:tcPr>
            <w:tcW w:w="1202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14:paraId="5893C95E" w14:textId="5699BAE2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Transverse</w:t>
            </w:r>
          </w:p>
        </w:tc>
        <w:tc>
          <w:tcPr>
            <w:tcW w:w="1202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14:paraId="38A0FD75" w14:textId="62A3479E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agittal</w:t>
            </w:r>
          </w:p>
        </w:tc>
        <w:tc>
          <w:tcPr>
            <w:tcW w:w="1202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14:paraId="132830F9" w14:textId="2CFF583C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rontal</w:t>
            </w:r>
          </w:p>
        </w:tc>
        <w:tc>
          <w:tcPr>
            <w:tcW w:w="1202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14:paraId="07EB6E2B" w14:textId="5AE8B57C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Transverse</w:t>
            </w:r>
          </w:p>
        </w:tc>
        <w:tc>
          <w:tcPr>
            <w:tcW w:w="1202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14:paraId="6DEE1374" w14:textId="2C873F06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agittal</w:t>
            </w:r>
          </w:p>
        </w:tc>
      </w:tr>
      <w:tr w:rsidR="00983419" w:rsidRPr="001A443A" w14:paraId="69866C94" w14:textId="77777777" w:rsidTr="00983419">
        <w:trPr>
          <w:trHeight w:val="365"/>
        </w:trPr>
        <w:tc>
          <w:tcPr>
            <w:tcW w:w="459" w:type="dxa"/>
            <w:vMerge w:val="restart"/>
            <w:tcBorders>
              <w:top w:val="double" w:sz="4" w:space="0" w:color="auto"/>
            </w:tcBorders>
            <w:noWrap/>
            <w:textDirection w:val="btLr"/>
            <w:hideMark/>
          </w:tcPr>
          <w:p w14:paraId="55E93EBB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GRMs</w:t>
            </w:r>
            <w:proofErr w:type="spellEnd"/>
          </w:p>
        </w:tc>
        <w:tc>
          <w:tcPr>
            <w:tcW w:w="1165" w:type="dxa"/>
            <w:vMerge w:val="restart"/>
            <w:tcBorders>
              <w:top w:val="double" w:sz="4" w:space="0" w:color="auto"/>
            </w:tcBorders>
            <w:noWrap/>
            <w:hideMark/>
          </w:tcPr>
          <w:p w14:paraId="2897DCE7" w14:textId="77777777" w:rsidR="00983419" w:rsidRPr="001A443A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Rodda</w:t>
            </w:r>
            <w:proofErr w:type="spellEnd"/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1</w:t>
            </w:r>
          </w:p>
          <w:p w14:paraId="701871D5" w14:textId="6502639B" w:rsidR="00983419" w:rsidRPr="001A443A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89" w:type="dxa"/>
            <w:tcBorders>
              <w:top w:val="double" w:sz="4" w:space="0" w:color="auto"/>
            </w:tcBorders>
            <w:hideMark/>
          </w:tcPr>
          <w:p w14:paraId="74D3F9C7" w14:textId="77777777" w:rsidR="00983419" w:rsidRPr="001A443A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RMSD [Nm/kg]</w:t>
            </w:r>
          </w:p>
        </w:tc>
        <w:tc>
          <w:tcPr>
            <w:tcW w:w="1200" w:type="dxa"/>
            <w:tcBorders>
              <w:top w:val="double" w:sz="4" w:space="0" w:color="auto"/>
            </w:tcBorders>
            <w:noWrap/>
            <w:hideMark/>
          </w:tcPr>
          <w:p w14:paraId="03223BCF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18 ± 0,09</w:t>
            </w:r>
          </w:p>
        </w:tc>
        <w:tc>
          <w:tcPr>
            <w:tcW w:w="1202" w:type="dxa"/>
            <w:tcBorders>
              <w:top w:val="double" w:sz="4" w:space="0" w:color="auto"/>
            </w:tcBorders>
            <w:noWrap/>
            <w:hideMark/>
          </w:tcPr>
          <w:p w14:paraId="535D390F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03 ± 0,01</w:t>
            </w:r>
          </w:p>
        </w:tc>
        <w:tc>
          <w:tcPr>
            <w:tcW w:w="1202" w:type="dxa"/>
            <w:tcBorders>
              <w:top w:val="double" w:sz="4" w:space="0" w:color="auto"/>
            </w:tcBorders>
            <w:noWrap/>
            <w:hideMark/>
          </w:tcPr>
          <w:p w14:paraId="3A62CB85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34 ± 0,03</w:t>
            </w:r>
          </w:p>
        </w:tc>
        <w:tc>
          <w:tcPr>
            <w:tcW w:w="1202" w:type="dxa"/>
            <w:tcBorders>
              <w:top w:val="double" w:sz="4" w:space="0" w:color="auto"/>
            </w:tcBorders>
            <w:noWrap/>
            <w:hideMark/>
          </w:tcPr>
          <w:p w14:paraId="7B267A57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12 ± 0,01</w:t>
            </w:r>
          </w:p>
        </w:tc>
        <w:tc>
          <w:tcPr>
            <w:tcW w:w="1202" w:type="dxa"/>
            <w:tcBorders>
              <w:top w:val="double" w:sz="4" w:space="0" w:color="auto"/>
            </w:tcBorders>
            <w:noWrap/>
            <w:hideMark/>
          </w:tcPr>
          <w:p w14:paraId="0E305152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03 ± 0,00</w:t>
            </w:r>
          </w:p>
        </w:tc>
        <w:tc>
          <w:tcPr>
            <w:tcW w:w="1202" w:type="dxa"/>
            <w:tcBorders>
              <w:top w:val="double" w:sz="4" w:space="0" w:color="auto"/>
            </w:tcBorders>
            <w:noWrap/>
            <w:hideMark/>
          </w:tcPr>
          <w:p w14:paraId="6EAC780D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29 ± 0,04</w:t>
            </w:r>
          </w:p>
        </w:tc>
      </w:tr>
      <w:tr w:rsidR="00983419" w:rsidRPr="001A443A" w14:paraId="0FD22E15" w14:textId="77777777" w:rsidTr="00545639">
        <w:trPr>
          <w:trHeight w:val="346"/>
        </w:trPr>
        <w:tc>
          <w:tcPr>
            <w:tcW w:w="459" w:type="dxa"/>
            <w:vMerge/>
            <w:hideMark/>
          </w:tcPr>
          <w:p w14:paraId="65004C4B" w14:textId="77777777" w:rsidR="00983419" w:rsidRPr="001A443A" w:rsidRDefault="00983419" w:rsidP="0098341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577BD3FA" w14:textId="0B467234" w:rsidR="00983419" w:rsidRPr="001A443A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589" w:type="dxa"/>
            <w:hideMark/>
          </w:tcPr>
          <w:p w14:paraId="44800BE4" w14:textId="55160B72" w:rsidR="00983419" w:rsidRPr="001A443A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RMSD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[</w:t>
            </w: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]</w:t>
            </w: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200" w:type="dxa"/>
            <w:noWrap/>
            <w:hideMark/>
          </w:tcPr>
          <w:p w14:paraId="7F54FD25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1% ± 4%</w:t>
            </w:r>
          </w:p>
        </w:tc>
        <w:tc>
          <w:tcPr>
            <w:tcW w:w="1202" w:type="dxa"/>
            <w:noWrap/>
            <w:hideMark/>
          </w:tcPr>
          <w:p w14:paraId="7A80740B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% ± 9%</w:t>
            </w:r>
          </w:p>
        </w:tc>
        <w:tc>
          <w:tcPr>
            <w:tcW w:w="1202" w:type="dxa"/>
            <w:noWrap/>
            <w:hideMark/>
          </w:tcPr>
          <w:p w14:paraId="2CF0B0B9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% ± 4%</w:t>
            </w:r>
          </w:p>
        </w:tc>
        <w:tc>
          <w:tcPr>
            <w:tcW w:w="1202" w:type="dxa"/>
            <w:noWrap/>
            <w:hideMark/>
          </w:tcPr>
          <w:p w14:paraId="28B8843F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5% ± 6%</w:t>
            </w:r>
          </w:p>
        </w:tc>
        <w:tc>
          <w:tcPr>
            <w:tcW w:w="1202" w:type="dxa"/>
            <w:noWrap/>
            <w:hideMark/>
          </w:tcPr>
          <w:p w14:paraId="49B632F6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4% ± 18%</w:t>
            </w:r>
          </w:p>
        </w:tc>
        <w:tc>
          <w:tcPr>
            <w:tcW w:w="1202" w:type="dxa"/>
            <w:noWrap/>
            <w:hideMark/>
          </w:tcPr>
          <w:p w14:paraId="6DCDEB8B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% ± 2%</w:t>
            </w:r>
          </w:p>
        </w:tc>
      </w:tr>
      <w:tr w:rsidR="00983419" w:rsidRPr="001A443A" w14:paraId="7A70BEAE" w14:textId="77777777" w:rsidTr="00545639">
        <w:trPr>
          <w:trHeight w:val="346"/>
        </w:trPr>
        <w:tc>
          <w:tcPr>
            <w:tcW w:w="459" w:type="dxa"/>
            <w:vMerge/>
            <w:hideMark/>
          </w:tcPr>
          <w:p w14:paraId="0D3E9567" w14:textId="77777777" w:rsidR="00983419" w:rsidRPr="001A443A" w:rsidRDefault="00983419" w:rsidP="0098341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 w:val="restart"/>
            <w:noWrap/>
            <w:hideMark/>
          </w:tcPr>
          <w:p w14:paraId="69EDF47F" w14:textId="77777777" w:rsidR="00983419" w:rsidRPr="001A443A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Rodda</w:t>
            </w:r>
            <w:proofErr w:type="spellEnd"/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2A</w:t>
            </w:r>
          </w:p>
          <w:p w14:paraId="34F6459E" w14:textId="68C99FE6" w:rsidR="00983419" w:rsidRPr="001A443A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89" w:type="dxa"/>
            <w:hideMark/>
          </w:tcPr>
          <w:p w14:paraId="66D996E3" w14:textId="77777777" w:rsidR="00983419" w:rsidRPr="001A443A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RMSD [Nm/kg]</w:t>
            </w:r>
          </w:p>
        </w:tc>
        <w:tc>
          <w:tcPr>
            <w:tcW w:w="1200" w:type="dxa"/>
            <w:noWrap/>
            <w:hideMark/>
          </w:tcPr>
          <w:p w14:paraId="447E7029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10 ± 0,02</w:t>
            </w:r>
          </w:p>
        </w:tc>
        <w:tc>
          <w:tcPr>
            <w:tcW w:w="1202" w:type="dxa"/>
            <w:noWrap/>
            <w:hideMark/>
          </w:tcPr>
          <w:p w14:paraId="41A1ABBD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03 ± 0,01</w:t>
            </w:r>
          </w:p>
        </w:tc>
        <w:tc>
          <w:tcPr>
            <w:tcW w:w="1202" w:type="dxa"/>
            <w:noWrap/>
            <w:hideMark/>
          </w:tcPr>
          <w:p w14:paraId="72463924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27 ± 0,08</w:t>
            </w:r>
          </w:p>
        </w:tc>
        <w:tc>
          <w:tcPr>
            <w:tcW w:w="1202" w:type="dxa"/>
            <w:noWrap/>
            <w:hideMark/>
          </w:tcPr>
          <w:p w14:paraId="0B0AFEDC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10 ± 0,03</w:t>
            </w:r>
          </w:p>
        </w:tc>
        <w:tc>
          <w:tcPr>
            <w:tcW w:w="1202" w:type="dxa"/>
            <w:noWrap/>
            <w:hideMark/>
          </w:tcPr>
          <w:p w14:paraId="3FDFFD3D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04 ± 0,01</w:t>
            </w:r>
          </w:p>
        </w:tc>
        <w:tc>
          <w:tcPr>
            <w:tcW w:w="1202" w:type="dxa"/>
            <w:noWrap/>
            <w:hideMark/>
          </w:tcPr>
          <w:p w14:paraId="0F02D34C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26 ± 0,04</w:t>
            </w:r>
          </w:p>
        </w:tc>
      </w:tr>
      <w:tr w:rsidR="00983419" w:rsidRPr="001A443A" w14:paraId="1AB4B782" w14:textId="77777777" w:rsidTr="00545639">
        <w:trPr>
          <w:trHeight w:val="355"/>
        </w:trPr>
        <w:tc>
          <w:tcPr>
            <w:tcW w:w="459" w:type="dxa"/>
            <w:vMerge/>
            <w:hideMark/>
          </w:tcPr>
          <w:p w14:paraId="525022A1" w14:textId="77777777" w:rsidR="00983419" w:rsidRPr="001A443A" w:rsidRDefault="00983419" w:rsidP="0098341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674D596C" w14:textId="6C3FE2D5" w:rsidR="00983419" w:rsidRPr="001A443A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589" w:type="dxa"/>
            <w:hideMark/>
          </w:tcPr>
          <w:p w14:paraId="1D6C6365" w14:textId="2F29419E" w:rsidR="00983419" w:rsidRPr="001A443A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RMSD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[</w:t>
            </w: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200" w:type="dxa"/>
            <w:noWrap/>
            <w:hideMark/>
          </w:tcPr>
          <w:p w14:paraId="622DE764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8% ± 29%</w:t>
            </w:r>
          </w:p>
        </w:tc>
        <w:tc>
          <w:tcPr>
            <w:tcW w:w="1202" w:type="dxa"/>
            <w:noWrap/>
            <w:hideMark/>
          </w:tcPr>
          <w:p w14:paraId="1612CF08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% ± 6%</w:t>
            </w:r>
          </w:p>
        </w:tc>
        <w:tc>
          <w:tcPr>
            <w:tcW w:w="1202" w:type="dxa"/>
            <w:noWrap/>
            <w:hideMark/>
          </w:tcPr>
          <w:p w14:paraId="6A9D285E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% ± 3%</w:t>
            </w:r>
          </w:p>
        </w:tc>
        <w:tc>
          <w:tcPr>
            <w:tcW w:w="1202" w:type="dxa"/>
            <w:noWrap/>
            <w:hideMark/>
          </w:tcPr>
          <w:p w14:paraId="2A227C69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1% ± 16%</w:t>
            </w:r>
          </w:p>
        </w:tc>
        <w:tc>
          <w:tcPr>
            <w:tcW w:w="1202" w:type="dxa"/>
            <w:noWrap/>
            <w:hideMark/>
          </w:tcPr>
          <w:p w14:paraId="080B8EF5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% ± 9%</w:t>
            </w:r>
          </w:p>
        </w:tc>
        <w:tc>
          <w:tcPr>
            <w:tcW w:w="1202" w:type="dxa"/>
            <w:noWrap/>
            <w:hideMark/>
          </w:tcPr>
          <w:p w14:paraId="3E77F311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% ± 2%</w:t>
            </w:r>
          </w:p>
        </w:tc>
      </w:tr>
      <w:tr w:rsidR="00983419" w:rsidRPr="001A443A" w14:paraId="4903544D" w14:textId="77777777" w:rsidTr="00545639">
        <w:trPr>
          <w:trHeight w:val="346"/>
        </w:trPr>
        <w:tc>
          <w:tcPr>
            <w:tcW w:w="459" w:type="dxa"/>
            <w:vMerge/>
            <w:hideMark/>
          </w:tcPr>
          <w:p w14:paraId="21F0B206" w14:textId="77777777" w:rsidR="00983419" w:rsidRPr="001A443A" w:rsidRDefault="00983419" w:rsidP="0098341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 w:val="restart"/>
            <w:noWrap/>
            <w:hideMark/>
          </w:tcPr>
          <w:p w14:paraId="789DA880" w14:textId="77777777" w:rsidR="00983419" w:rsidRPr="001A443A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Rodda</w:t>
            </w:r>
            <w:proofErr w:type="spellEnd"/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2B</w:t>
            </w:r>
          </w:p>
          <w:p w14:paraId="29EA41B5" w14:textId="5356308F" w:rsidR="00983419" w:rsidRPr="001A443A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89" w:type="dxa"/>
            <w:hideMark/>
          </w:tcPr>
          <w:p w14:paraId="1AE79911" w14:textId="77777777" w:rsidR="00983419" w:rsidRPr="001A443A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RMSD [Nm/kg]</w:t>
            </w:r>
          </w:p>
        </w:tc>
        <w:tc>
          <w:tcPr>
            <w:tcW w:w="1200" w:type="dxa"/>
            <w:noWrap/>
            <w:hideMark/>
          </w:tcPr>
          <w:p w14:paraId="41E7F29F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11 ± 0,03</w:t>
            </w:r>
          </w:p>
        </w:tc>
        <w:tc>
          <w:tcPr>
            <w:tcW w:w="1202" w:type="dxa"/>
            <w:noWrap/>
            <w:hideMark/>
          </w:tcPr>
          <w:p w14:paraId="7A53A89B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03 ± 0,00</w:t>
            </w:r>
          </w:p>
        </w:tc>
        <w:tc>
          <w:tcPr>
            <w:tcW w:w="1202" w:type="dxa"/>
            <w:noWrap/>
            <w:hideMark/>
          </w:tcPr>
          <w:p w14:paraId="76784342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30 ± 0,08</w:t>
            </w:r>
          </w:p>
        </w:tc>
        <w:tc>
          <w:tcPr>
            <w:tcW w:w="1202" w:type="dxa"/>
            <w:noWrap/>
            <w:hideMark/>
          </w:tcPr>
          <w:p w14:paraId="7EB92C0A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11 ± 0,02</w:t>
            </w:r>
          </w:p>
        </w:tc>
        <w:tc>
          <w:tcPr>
            <w:tcW w:w="1202" w:type="dxa"/>
            <w:noWrap/>
            <w:hideMark/>
          </w:tcPr>
          <w:p w14:paraId="20DB7F95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03 ± 0,00</w:t>
            </w:r>
          </w:p>
        </w:tc>
        <w:tc>
          <w:tcPr>
            <w:tcW w:w="1202" w:type="dxa"/>
            <w:noWrap/>
            <w:hideMark/>
          </w:tcPr>
          <w:p w14:paraId="1FBA4C06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28 ± 0,06</w:t>
            </w:r>
          </w:p>
        </w:tc>
      </w:tr>
      <w:tr w:rsidR="00983419" w:rsidRPr="001A443A" w14:paraId="6FABF854" w14:textId="77777777" w:rsidTr="00545639">
        <w:trPr>
          <w:trHeight w:val="355"/>
        </w:trPr>
        <w:tc>
          <w:tcPr>
            <w:tcW w:w="459" w:type="dxa"/>
            <w:vMerge/>
            <w:hideMark/>
          </w:tcPr>
          <w:p w14:paraId="1FC5EAD0" w14:textId="77777777" w:rsidR="00983419" w:rsidRPr="001A443A" w:rsidRDefault="00983419" w:rsidP="0098341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06CDE311" w14:textId="04D4F3E7" w:rsidR="00983419" w:rsidRPr="001A443A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589" w:type="dxa"/>
            <w:hideMark/>
          </w:tcPr>
          <w:p w14:paraId="238CAAD1" w14:textId="5DE5D3EB" w:rsidR="00983419" w:rsidRPr="001A443A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RMSD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[</w:t>
            </w: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200" w:type="dxa"/>
            <w:noWrap/>
            <w:hideMark/>
          </w:tcPr>
          <w:p w14:paraId="6681CAC5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8% ± 30%</w:t>
            </w:r>
          </w:p>
        </w:tc>
        <w:tc>
          <w:tcPr>
            <w:tcW w:w="1202" w:type="dxa"/>
            <w:noWrap/>
            <w:hideMark/>
          </w:tcPr>
          <w:p w14:paraId="1C4CE646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% ± 6%</w:t>
            </w:r>
          </w:p>
        </w:tc>
        <w:tc>
          <w:tcPr>
            <w:tcW w:w="1202" w:type="dxa"/>
            <w:noWrap/>
            <w:hideMark/>
          </w:tcPr>
          <w:p w14:paraId="4D2AC4D3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% ± 4%</w:t>
            </w:r>
          </w:p>
        </w:tc>
        <w:tc>
          <w:tcPr>
            <w:tcW w:w="1202" w:type="dxa"/>
            <w:noWrap/>
            <w:hideMark/>
          </w:tcPr>
          <w:p w14:paraId="7CCDB1BC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1% ± 36%</w:t>
            </w:r>
          </w:p>
        </w:tc>
        <w:tc>
          <w:tcPr>
            <w:tcW w:w="1202" w:type="dxa"/>
            <w:noWrap/>
            <w:hideMark/>
          </w:tcPr>
          <w:p w14:paraId="7A286664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3% ± 9%</w:t>
            </w:r>
          </w:p>
        </w:tc>
        <w:tc>
          <w:tcPr>
            <w:tcW w:w="1202" w:type="dxa"/>
            <w:noWrap/>
            <w:hideMark/>
          </w:tcPr>
          <w:p w14:paraId="7AECF626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% ± 3%</w:t>
            </w:r>
          </w:p>
        </w:tc>
      </w:tr>
      <w:tr w:rsidR="00983419" w:rsidRPr="001A443A" w14:paraId="456E95FD" w14:textId="77777777" w:rsidTr="00545639">
        <w:trPr>
          <w:trHeight w:val="337"/>
        </w:trPr>
        <w:tc>
          <w:tcPr>
            <w:tcW w:w="459" w:type="dxa"/>
            <w:vMerge/>
            <w:hideMark/>
          </w:tcPr>
          <w:p w14:paraId="33629757" w14:textId="77777777" w:rsidR="00983419" w:rsidRPr="001A443A" w:rsidRDefault="00983419" w:rsidP="0098341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 w:val="restart"/>
            <w:noWrap/>
            <w:hideMark/>
          </w:tcPr>
          <w:p w14:paraId="60E6CF62" w14:textId="77777777" w:rsidR="00983419" w:rsidRPr="001A443A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Rodda</w:t>
            </w:r>
            <w:proofErr w:type="spellEnd"/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3</w:t>
            </w:r>
          </w:p>
          <w:p w14:paraId="6854C2F0" w14:textId="11AEBC12" w:rsidR="00983419" w:rsidRPr="001A443A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89" w:type="dxa"/>
            <w:hideMark/>
          </w:tcPr>
          <w:p w14:paraId="16C76554" w14:textId="77777777" w:rsidR="00983419" w:rsidRPr="001A443A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RMSD [Nm/kg]</w:t>
            </w:r>
          </w:p>
        </w:tc>
        <w:tc>
          <w:tcPr>
            <w:tcW w:w="1200" w:type="dxa"/>
            <w:noWrap/>
            <w:hideMark/>
          </w:tcPr>
          <w:p w14:paraId="7A870FD1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10 ± 0,03</w:t>
            </w:r>
          </w:p>
        </w:tc>
        <w:tc>
          <w:tcPr>
            <w:tcW w:w="1202" w:type="dxa"/>
            <w:noWrap/>
            <w:hideMark/>
          </w:tcPr>
          <w:p w14:paraId="2A76CFFF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03 ± 0,01</w:t>
            </w:r>
          </w:p>
        </w:tc>
        <w:tc>
          <w:tcPr>
            <w:tcW w:w="1202" w:type="dxa"/>
            <w:noWrap/>
            <w:hideMark/>
          </w:tcPr>
          <w:p w14:paraId="2B1621E9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32 ± 0,09</w:t>
            </w:r>
          </w:p>
        </w:tc>
        <w:tc>
          <w:tcPr>
            <w:tcW w:w="1202" w:type="dxa"/>
            <w:noWrap/>
            <w:hideMark/>
          </w:tcPr>
          <w:p w14:paraId="0B1FAAEF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10 ± 0,02</w:t>
            </w:r>
          </w:p>
        </w:tc>
        <w:tc>
          <w:tcPr>
            <w:tcW w:w="1202" w:type="dxa"/>
            <w:noWrap/>
            <w:hideMark/>
          </w:tcPr>
          <w:p w14:paraId="58ED4AA5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03 ± 0,01</w:t>
            </w:r>
          </w:p>
        </w:tc>
        <w:tc>
          <w:tcPr>
            <w:tcW w:w="1202" w:type="dxa"/>
            <w:noWrap/>
            <w:hideMark/>
          </w:tcPr>
          <w:p w14:paraId="22558225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30 ± 0,09</w:t>
            </w:r>
          </w:p>
        </w:tc>
      </w:tr>
      <w:tr w:rsidR="00983419" w:rsidRPr="001A443A" w14:paraId="6617BA7A" w14:textId="77777777" w:rsidTr="00545639">
        <w:trPr>
          <w:trHeight w:val="364"/>
        </w:trPr>
        <w:tc>
          <w:tcPr>
            <w:tcW w:w="459" w:type="dxa"/>
            <w:vMerge/>
            <w:hideMark/>
          </w:tcPr>
          <w:p w14:paraId="3E7CEEDD" w14:textId="77777777" w:rsidR="00983419" w:rsidRPr="001A443A" w:rsidRDefault="00983419" w:rsidP="0098341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59E479F6" w14:textId="2BC5DE1D" w:rsidR="00983419" w:rsidRPr="001A443A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589" w:type="dxa"/>
            <w:hideMark/>
          </w:tcPr>
          <w:p w14:paraId="2D27BEDD" w14:textId="736728F9" w:rsidR="00983419" w:rsidRPr="001A443A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RMSD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[</w:t>
            </w: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200" w:type="dxa"/>
            <w:noWrap/>
            <w:hideMark/>
          </w:tcPr>
          <w:p w14:paraId="68D1FEB9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5% ± 48%</w:t>
            </w:r>
          </w:p>
        </w:tc>
        <w:tc>
          <w:tcPr>
            <w:tcW w:w="1202" w:type="dxa"/>
            <w:noWrap/>
            <w:hideMark/>
          </w:tcPr>
          <w:p w14:paraId="5B25E243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% ± 4%</w:t>
            </w:r>
          </w:p>
        </w:tc>
        <w:tc>
          <w:tcPr>
            <w:tcW w:w="1202" w:type="dxa"/>
            <w:noWrap/>
            <w:hideMark/>
          </w:tcPr>
          <w:p w14:paraId="5766031F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% ± 4%</w:t>
            </w:r>
          </w:p>
        </w:tc>
        <w:tc>
          <w:tcPr>
            <w:tcW w:w="1202" w:type="dxa"/>
            <w:noWrap/>
            <w:hideMark/>
          </w:tcPr>
          <w:p w14:paraId="7F92B3D8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9% ± 66%</w:t>
            </w:r>
          </w:p>
        </w:tc>
        <w:tc>
          <w:tcPr>
            <w:tcW w:w="1202" w:type="dxa"/>
            <w:noWrap/>
            <w:hideMark/>
          </w:tcPr>
          <w:p w14:paraId="3A0A61C7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0% ± 18%</w:t>
            </w:r>
          </w:p>
        </w:tc>
        <w:tc>
          <w:tcPr>
            <w:tcW w:w="1202" w:type="dxa"/>
            <w:noWrap/>
            <w:hideMark/>
          </w:tcPr>
          <w:p w14:paraId="3B55CFF5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% ± 3%</w:t>
            </w:r>
          </w:p>
        </w:tc>
      </w:tr>
      <w:tr w:rsidR="00983419" w:rsidRPr="001A443A" w14:paraId="6163584F" w14:textId="77777777" w:rsidTr="00545639">
        <w:trPr>
          <w:trHeight w:val="346"/>
        </w:trPr>
        <w:tc>
          <w:tcPr>
            <w:tcW w:w="459" w:type="dxa"/>
            <w:vMerge/>
            <w:hideMark/>
          </w:tcPr>
          <w:p w14:paraId="3759B74F" w14:textId="77777777" w:rsidR="00983419" w:rsidRPr="001A443A" w:rsidRDefault="00983419" w:rsidP="0098341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 w:val="restart"/>
            <w:noWrap/>
            <w:hideMark/>
          </w:tcPr>
          <w:p w14:paraId="34672281" w14:textId="77777777" w:rsidR="00983419" w:rsidRPr="001A443A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Rodda</w:t>
            </w:r>
            <w:proofErr w:type="spellEnd"/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4</w:t>
            </w:r>
          </w:p>
          <w:p w14:paraId="07DA1523" w14:textId="73A37179" w:rsidR="00983419" w:rsidRPr="001A443A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89" w:type="dxa"/>
            <w:hideMark/>
          </w:tcPr>
          <w:p w14:paraId="5469A579" w14:textId="5D74B34C" w:rsidR="00983419" w:rsidRPr="001A443A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RMS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[Nm/kg]</w:t>
            </w:r>
          </w:p>
        </w:tc>
        <w:tc>
          <w:tcPr>
            <w:tcW w:w="1200" w:type="dxa"/>
            <w:noWrap/>
            <w:hideMark/>
          </w:tcPr>
          <w:p w14:paraId="73FDF0EA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10 ± 0,02</w:t>
            </w:r>
          </w:p>
        </w:tc>
        <w:tc>
          <w:tcPr>
            <w:tcW w:w="1202" w:type="dxa"/>
            <w:noWrap/>
            <w:hideMark/>
          </w:tcPr>
          <w:p w14:paraId="701038AA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03 ± 0,01</w:t>
            </w:r>
          </w:p>
        </w:tc>
        <w:tc>
          <w:tcPr>
            <w:tcW w:w="1202" w:type="dxa"/>
            <w:noWrap/>
            <w:hideMark/>
          </w:tcPr>
          <w:p w14:paraId="395AD51C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25 ± 0,05</w:t>
            </w:r>
          </w:p>
        </w:tc>
        <w:tc>
          <w:tcPr>
            <w:tcW w:w="1202" w:type="dxa"/>
            <w:noWrap/>
            <w:hideMark/>
          </w:tcPr>
          <w:p w14:paraId="6CAE56AE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13 ± 0,02</w:t>
            </w:r>
          </w:p>
        </w:tc>
        <w:tc>
          <w:tcPr>
            <w:tcW w:w="1202" w:type="dxa"/>
            <w:noWrap/>
            <w:hideMark/>
          </w:tcPr>
          <w:p w14:paraId="7740444C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03 ± 0,01</w:t>
            </w:r>
          </w:p>
        </w:tc>
        <w:tc>
          <w:tcPr>
            <w:tcW w:w="1202" w:type="dxa"/>
            <w:noWrap/>
            <w:hideMark/>
          </w:tcPr>
          <w:p w14:paraId="778917CF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23 ± 0,06</w:t>
            </w:r>
          </w:p>
        </w:tc>
      </w:tr>
      <w:tr w:rsidR="00983419" w:rsidRPr="001A443A" w14:paraId="098843CA" w14:textId="77777777" w:rsidTr="00545639">
        <w:trPr>
          <w:trHeight w:val="346"/>
        </w:trPr>
        <w:tc>
          <w:tcPr>
            <w:tcW w:w="459" w:type="dxa"/>
            <w:vMerge/>
            <w:hideMark/>
          </w:tcPr>
          <w:p w14:paraId="3B3FAF22" w14:textId="77777777" w:rsidR="00983419" w:rsidRPr="001A443A" w:rsidRDefault="00983419" w:rsidP="0098341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152E7C6D" w14:textId="139E2110" w:rsidR="00983419" w:rsidRPr="001A443A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589" w:type="dxa"/>
            <w:hideMark/>
          </w:tcPr>
          <w:p w14:paraId="3368299B" w14:textId="0FA2EADA" w:rsidR="00983419" w:rsidRPr="001A443A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RMSD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[</w:t>
            </w:r>
            <w:r w:rsidRPr="001A44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200" w:type="dxa"/>
            <w:noWrap/>
            <w:hideMark/>
          </w:tcPr>
          <w:p w14:paraId="3E10E824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7% ± 34%</w:t>
            </w:r>
          </w:p>
        </w:tc>
        <w:tc>
          <w:tcPr>
            <w:tcW w:w="1202" w:type="dxa"/>
            <w:noWrap/>
            <w:hideMark/>
          </w:tcPr>
          <w:p w14:paraId="29A675D6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% ± 18%</w:t>
            </w:r>
          </w:p>
        </w:tc>
        <w:tc>
          <w:tcPr>
            <w:tcW w:w="1202" w:type="dxa"/>
            <w:noWrap/>
            <w:hideMark/>
          </w:tcPr>
          <w:p w14:paraId="72035487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% ± 3%</w:t>
            </w:r>
          </w:p>
        </w:tc>
        <w:tc>
          <w:tcPr>
            <w:tcW w:w="1202" w:type="dxa"/>
            <w:noWrap/>
            <w:hideMark/>
          </w:tcPr>
          <w:p w14:paraId="04CEAB51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8% ± 23%</w:t>
            </w:r>
          </w:p>
        </w:tc>
        <w:tc>
          <w:tcPr>
            <w:tcW w:w="1202" w:type="dxa"/>
            <w:noWrap/>
            <w:hideMark/>
          </w:tcPr>
          <w:p w14:paraId="078F080A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% ± 10%</w:t>
            </w:r>
          </w:p>
        </w:tc>
        <w:tc>
          <w:tcPr>
            <w:tcW w:w="1202" w:type="dxa"/>
            <w:noWrap/>
            <w:hideMark/>
          </w:tcPr>
          <w:p w14:paraId="1534114C" w14:textId="77777777" w:rsidR="00983419" w:rsidRPr="001A443A" w:rsidRDefault="00983419" w:rsidP="009834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% ± 4%</w:t>
            </w:r>
          </w:p>
        </w:tc>
      </w:tr>
    </w:tbl>
    <w:p w14:paraId="6A55A11B" w14:textId="5150592B" w:rsidR="009610E1" w:rsidRDefault="009610E1"/>
    <w:p w14:paraId="12799779" w14:textId="5DB4B00F" w:rsidR="00AF451F" w:rsidRDefault="00AF451F"/>
    <w:tbl>
      <w:tblPr>
        <w:tblW w:w="95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"/>
        <w:gridCol w:w="1701"/>
        <w:gridCol w:w="1208"/>
        <w:gridCol w:w="1208"/>
        <w:gridCol w:w="1208"/>
        <w:gridCol w:w="1208"/>
        <w:gridCol w:w="1208"/>
        <w:gridCol w:w="1208"/>
      </w:tblGrid>
      <w:tr w:rsidR="008A66C6" w:rsidRPr="00AF451F" w14:paraId="11607F93" w14:textId="77777777" w:rsidTr="008A66C6">
        <w:trPr>
          <w:trHeight w:val="283"/>
        </w:trPr>
        <w:tc>
          <w:tcPr>
            <w:tcW w:w="226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43CC" w14:textId="77777777" w:rsidR="008A66C6" w:rsidRPr="00AF451F" w:rsidRDefault="008A66C6" w:rsidP="00AF451F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451F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  <w:p w14:paraId="4EF42179" w14:textId="06B4F428" w:rsidR="008A66C6" w:rsidRPr="00AF451F" w:rsidRDefault="008A66C6" w:rsidP="00AF451F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451F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  <w:p w14:paraId="1CC0DBD4" w14:textId="77777777" w:rsidR="008A66C6" w:rsidRPr="00AF451F" w:rsidRDefault="008A66C6" w:rsidP="00983419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451F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  <w:p w14:paraId="2B46E78C" w14:textId="2DBE0B04" w:rsidR="008A66C6" w:rsidRPr="00AF451F" w:rsidRDefault="008A66C6" w:rsidP="00983419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451F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624" w:type="dxa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2DBCDA" w14:textId="77777777" w:rsidR="008A66C6" w:rsidRPr="00AF451F" w:rsidRDefault="008A66C6" w:rsidP="00983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4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Unaffected</w:t>
            </w:r>
            <w:proofErr w:type="spellEnd"/>
          </w:p>
        </w:tc>
        <w:tc>
          <w:tcPr>
            <w:tcW w:w="3624" w:type="dxa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B2CC9E" w14:textId="77777777" w:rsidR="008A66C6" w:rsidRPr="00AF451F" w:rsidRDefault="008A66C6" w:rsidP="00983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4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ffected</w:t>
            </w:r>
            <w:proofErr w:type="spellEnd"/>
          </w:p>
        </w:tc>
      </w:tr>
      <w:tr w:rsidR="008A66C6" w:rsidRPr="00AF451F" w14:paraId="6B8CC667" w14:textId="77777777" w:rsidTr="00C55E57">
        <w:trPr>
          <w:trHeight w:val="340"/>
        </w:trPr>
        <w:tc>
          <w:tcPr>
            <w:tcW w:w="2263" w:type="dxa"/>
            <w:gridSpan w:val="2"/>
            <w:vMerge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DCD0" w14:textId="4543A3EA" w:rsidR="008A66C6" w:rsidRPr="00AF451F" w:rsidRDefault="008A66C6" w:rsidP="00983419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8" w:type="dxa"/>
            <w:tcBorders>
              <w:top w:val="doub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9F346" w14:textId="54335304" w:rsidR="008A66C6" w:rsidRPr="00AF451F" w:rsidRDefault="008A66C6" w:rsidP="00983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Anter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osterior</w:t>
            </w:r>
            <w:proofErr w:type="spellEnd"/>
          </w:p>
        </w:tc>
        <w:tc>
          <w:tcPr>
            <w:tcW w:w="1208" w:type="dxa"/>
            <w:tcBorders>
              <w:top w:val="doub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6AADC" w14:textId="5B696360" w:rsidR="008A66C6" w:rsidRPr="00AF451F" w:rsidRDefault="008A66C6" w:rsidP="00983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Vertical</w:t>
            </w:r>
          </w:p>
        </w:tc>
        <w:tc>
          <w:tcPr>
            <w:tcW w:w="1208" w:type="dxa"/>
            <w:tcBorders>
              <w:top w:val="doub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57916" w14:textId="6FF5E336" w:rsidR="008A66C6" w:rsidRPr="00AF451F" w:rsidRDefault="008A66C6" w:rsidP="00983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Medi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Lateral</w:t>
            </w:r>
            <w:proofErr w:type="spellEnd"/>
          </w:p>
        </w:tc>
        <w:tc>
          <w:tcPr>
            <w:tcW w:w="1208" w:type="dxa"/>
            <w:tcBorders>
              <w:top w:val="doub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31F8D" w14:textId="5D53C929" w:rsidR="008A66C6" w:rsidRPr="00AF451F" w:rsidRDefault="008A66C6" w:rsidP="00983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Anter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osterior</w:t>
            </w:r>
            <w:proofErr w:type="spellEnd"/>
          </w:p>
        </w:tc>
        <w:tc>
          <w:tcPr>
            <w:tcW w:w="1208" w:type="dxa"/>
            <w:tcBorders>
              <w:top w:val="doub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E46E7" w14:textId="5DD6DF1C" w:rsidR="008A66C6" w:rsidRPr="00AF451F" w:rsidRDefault="008A66C6" w:rsidP="00983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Vertical</w:t>
            </w:r>
          </w:p>
        </w:tc>
        <w:tc>
          <w:tcPr>
            <w:tcW w:w="1208" w:type="dxa"/>
            <w:tcBorders>
              <w:top w:val="doub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2EE4D" w14:textId="2E2D0069" w:rsidR="008A66C6" w:rsidRPr="00AF451F" w:rsidRDefault="008A66C6" w:rsidP="00983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Medi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Lateral</w:t>
            </w:r>
            <w:proofErr w:type="spellEnd"/>
          </w:p>
        </w:tc>
      </w:tr>
      <w:tr w:rsidR="00545639" w:rsidRPr="00AF451F" w14:paraId="3B2FE407" w14:textId="77777777" w:rsidTr="00817922">
        <w:trPr>
          <w:trHeight w:val="340"/>
        </w:trPr>
        <w:tc>
          <w:tcPr>
            <w:tcW w:w="56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6384FB4" w14:textId="7EB6DAEE" w:rsidR="00545639" w:rsidRPr="00AF451F" w:rsidRDefault="00545639" w:rsidP="005456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RF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6AC72" w14:textId="3B3A4B88" w:rsidR="00545639" w:rsidRPr="00AF451F" w:rsidRDefault="00545639" w:rsidP="005456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4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odda</w:t>
            </w:r>
            <w:proofErr w:type="spellEnd"/>
            <w:r w:rsidRPr="00AF4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1 PC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25527" w14:textId="553AD5A2" w:rsidR="00545639" w:rsidRPr="00AF451F" w:rsidRDefault="000657B9" w:rsidP="00545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,95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97470" w14:textId="5393A6D8" w:rsidR="00545639" w:rsidRPr="00AF451F" w:rsidRDefault="000657B9" w:rsidP="00545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,97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4BA29" w14:textId="245C385E" w:rsidR="00545639" w:rsidRPr="00AF451F" w:rsidRDefault="000657B9" w:rsidP="00545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,73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1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6B00E" w14:textId="129B3B9C" w:rsidR="00545639" w:rsidRPr="00AF451F" w:rsidRDefault="000657B9" w:rsidP="00545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,93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CD7E9" w14:textId="5D018C07" w:rsidR="00545639" w:rsidRPr="00AF451F" w:rsidRDefault="000657B9" w:rsidP="00545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,96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3E2C7" w14:textId="4BC3AE49" w:rsidR="00545639" w:rsidRPr="00AF451F" w:rsidRDefault="000657B9" w:rsidP="00545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,56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29</w:t>
            </w:r>
          </w:p>
        </w:tc>
      </w:tr>
      <w:tr w:rsidR="00545639" w:rsidRPr="00AF451F" w14:paraId="4D0637F2" w14:textId="77777777" w:rsidTr="00817922">
        <w:trPr>
          <w:trHeight w:val="34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74BC46C" w14:textId="77777777" w:rsidR="00545639" w:rsidRPr="00AF451F" w:rsidRDefault="00545639" w:rsidP="005456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B41F1" w14:textId="46707CA5" w:rsidR="00545639" w:rsidRPr="00AF451F" w:rsidRDefault="00545639" w:rsidP="005456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4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odda</w:t>
            </w:r>
            <w:proofErr w:type="spellEnd"/>
            <w:r w:rsidRPr="00AF4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2A PC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DAB2B" w14:textId="592D0CAE" w:rsidR="00545639" w:rsidRPr="00AF451F" w:rsidRDefault="000657B9" w:rsidP="00545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,95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C6AC4" w14:textId="3336B124" w:rsidR="00545639" w:rsidRPr="00AF451F" w:rsidRDefault="000657B9" w:rsidP="00545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,96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88205" w14:textId="64FB79E0" w:rsidR="00545639" w:rsidRPr="00AF451F" w:rsidRDefault="000657B9" w:rsidP="00545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,88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0E917" w14:textId="403D2831" w:rsidR="00545639" w:rsidRPr="00AF451F" w:rsidRDefault="000657B9" w:rsidP="00545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,95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AC0B6" w14:textId="1BE1CCAD" w:rsidR="00545639" w:rsidRPr="00AF451F" w:rsidRDefault="000657B9" w:rsidP="00545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,95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01082" w14:textId="7836702A" w:rsidR="00545639" w:rsidRPr="00AF451F" w:rsidRDefault="000657B9" w:rsidP="00545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,68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28</w:t>
            </w:r>
          </w:p>
        </w:tc>
      </w:tr>
      <w:tr w:rsidR="00545639" w:rsidRPr="00AF451F" w14:paraId="56B12C01" w14:textId="77777777" w:rsidTr="00817922">
        <w:trPr>
          <w:trHeight w:val="34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29D2E56" w14:textId="77777777" w:rsidR="00545639" w:rsidRPr="00AF451F" w:rsidRDefault="00545639" w:rsidP="005456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7508A" w14:textId="646A906B" w:rsidR="00545639" w:rsidRPr="00AF451F" w:rsidRDefault="00545639" w:rsidP="005456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4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odda</w:t>
            </w:r>
            <w:proofErr w:type="spellEnd"/>
            <w:r w:rsidRPr="00AF4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2B PC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999ED" w14:textId="2233899C" w:rsidR="00545639" w:rsidRPr="00AF451F" w:rsidRDefault="000657B9" w:rsidP="00545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,95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2D0C5" w14:textId="4579D651" w:rsidR="00545639" w:rsidRPr="00AF451F" w:rsidRDefault="000657B9" w:rsidP="00545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,96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FEDD6" w14:textId="6E4A0678" w:rsidR="00545639" w:rsidRPr="00AF451F" w:rsidRDefault="000657B9" w:rsidP="00545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,73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1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3DD2C" w14:textId="1C150A08" w:rsidR="00545639" w:rsidRPr="00AF451F" w:rsidRDefault="000657B9" w:rsidP="00545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,93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89DD4" w14:textId="0535C544" w:rsidR="00545639" w:rsidRPr="00AF451F" w:rsidRDefault="000657B9" w:rsidP="00545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,95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B9FE0" w14:textId="1AA640DB" w:rsidR="00545639" w:rsidRPr="00AF451F" w:rsidRDefault="000657B9" w:rsidP="00545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,72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12</w:t>
            </w:r>
          </w:p>
        </w:tc>
      </w:tr>
      <w:tr w:rsidR="00545639" w:rsidRPr="00AF451F" w14:paraId="2CAD0A9C" w14:textId="77777777" w:rsidTr="00817922">
        <w:trPr>
          <w:trHeight w:val="34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5F1F96E" w14:textId="77777777" w:rsidR="00545639" w:rsidRPr="00AF451F" w:rsidRDefault="00545639" w:rsidP="005456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ACD5A" w14:textId="673347D6" w:rsidR="00545639" w:rsidRPr="00AF451F" w:rsidRDefault="00545639" w:rsidP="005456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4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odda</w:t>
            </w:r>
            <w:proofErr w:type="spellEnd"/>
            <w:r w:rsidRPr="00AF4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3 PC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4A7BF" w14:textId="1F14EA3C" w:rsidR="00545639" w:rsidRPr="00AF451F" w:rsidRDefault="000657B9" w:rsidP="00545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,95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4311D" w14:textId="1E35890E" w:rsidR="00545639" w:rsidRPr="00AF451F" w:rsidRDefault="000657B9" w:rsidP="00545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,96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D0080" w14:textId="068129DC" w:rsidR="00545639" w:rsidRPr="00AF451F" w:rsidRDefault="000657B9" w:rsidP="00545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,89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8F59C" w14:textId="5EF096AB" w:rsidR="00545639" w:rsidRPr="00AF451F" w:rsidRDefault="000657B9" w:rsidP="00545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,95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3239B" w14:textId="18AA7445" w:rsidR="00545639" w:rsidRPr="00AF451F" w:rsidRDefault="000657B9" w:rsidP="00545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,96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9EB83" w14:textId="05E99EEB" w:rsidR="00545639" w:rsidRPr="00AF451F" w:rsidRDefault="000657B9" w:rsidP="00545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,80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10</w:t>
            </w:r>
          </w:p>
        </w:tc>
      </w:tr>
      <w:tr w:rsidR="00545639" w:rsidRPr="00AF451F" w14:paraId="71C98173" w14:textId="77777777" w:rsidTr="00983419">
        <w:trPr>
          <w:trHeight w:val="340"/>
        </w:trPr>
        <w:tc>
          <w:tcPr>
            <w:tcW w:w="562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57CCCA1" w14:textId="77777777" w:rsidR="00545639" w:rsidRPr="00AF451F" w:rsidRDefault="00545639" w:rsidP="005456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2FAAE" w14:textId="3557DD52" w:rsidR="00545639" w:rsidRPr="00AF451F" w:rsidRDefault="00545639" w:rsidP="005456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4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odda</w:t>
            </w:r>
            <w:proofErr w:type="spellEnd"/>
            <w:r w:rsidRPr="00AF4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4 PCC</w:t>
            </w:r>
          </w:p>
        </w:tc>
        <w:tc>
          <w:tcPr>
            <w:tcW w:w="120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7B5E9" w14:textId="3239B986" w:rsidR="00545639" w:rsidRPr="00AF451F" w:rsidRDefault="000657B9" w:rsidP="00545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,96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1</w:t>
            </w:r>
          </w:p>
        </w:tc>
        <w:tc>
          <w:tcPr>
            <w:tcW w:w="120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A772D" w14:textId="5B904B46" w:rsidR="00545639" w:rsidRPr="00AF451F" w:rsidRDefault="000657B9" w:rsidP="00545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,97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1</w:t>
            </w:r>
          </w:p>
        </w:tc>
        <w:tc>
          <w:tcPr>
            <w:tcW w:w="120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AB06B" w14:textId="563C01BE" w:rsidR="00545639" w:rsidRPr="00AF451F" w:rsidRDefault="000657B9" w:rsidP="00545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,76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9</w:t>
            </w:r>
          </w:p>
        </w:tc>
        <w:tc>
          <w:tcPr>
            <w:tcW w:w="120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EE61E" w14:textId="1740D2D5" w:rsidR="00545639" w:rsidRPr="00AF451F" w:rsidRDefault="000657B9" w:rsidP="00545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,94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2</w:t>
            </w:r>
          </w:p>
        </w:tc>
        <w:tc>
          <w:tcPr>
            <w:tcW w:w="120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EE072" w14:textId="3FEB3FEB" w:rsidR="00545639" w:rsidRPr="00AF451F" w:rsidRDefault="000657B9" w:rsidP="00545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,95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3</w:t>
            </w:r>
          </w:p>
        </w:tc>
        <w:tc>
          <w:tcPr>
            <w:tcW w:w="120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53D31" w14:textId="1EF525E5" w:rsidR="00545639" w:rsidRPr="00AF451F" w:rsidRDefault="000657B9" w:rsidP="00545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,78 </w:t>
            </w:r>
            <w:r w:rsidRPr="001A443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,05</w:t>
            </w:r>
          </w:p>
        </w:tc>
      </w:tr>
      <w:tr w:rsidR="00983419" w:rsidRPr="00AF451F" w14:paraId="2E6B3FEC" w14:textId="77777777" w:rsidTr="008C0323">
        <w:trPr>
          <w:trHeight w:val="340"/>
        </w:trPr>
        <w:tc>
          <w:tcPr>
            <w:tcW w:w="2263" w:type="dxa"/>
            <w:gridSpan w:val="2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F045EB9" w14:textId="77777777" w:rsidR="00983419" w:rsidRPr="00AF451F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8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2C9D5" w14:textId="5B47C11A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Frontal</w:t>
            </w:r>
          </w:p>
        </w:tc>
        <w:tc>
          <w:tcPr>
            <w:tcW w:w="1208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5B624" w14:textId="6AC7D8E9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ransverse</w:t>
            </w:r>
          </w:p>
        </w:tc>
        <w:tc>
          <w:tcPr>
            <w:tcW w:w="1208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93AAD" w14:textId="0FD95404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agittal</w:t>
            </w:r>
          </w:p>
        </w:tc>
        <w:tc>
          <w:tcPr>
            <w:tcW w:w="1208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CD025" w14:textId="1F78CA30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Frontal</w:t>
            </w:r>
          </w:p>
        </w:tc>
        <w:tc>
          <w:tcPr>
            <w:tcW w:w="1208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9F85A" w14:textId="77F157C5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ransverse</w:t>
            </w:r>
          </w:p>
        </w:tc>
        <w:tc>
          <w:tcPr>
            <w:tcW w:w="1208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97786" w14:textId="00C11396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agittal</w:t>
            </w:r>
          </w:p>
        </w:tc>
      </w:tr>
      <w:tr w:rsidR="00983419" w:rsidRPr="00AF451F" w14:paraId="4D1E66EC" w14:textId="77777777" w:rsidTr="00983419">
        <w:trPr>
          <w:trHeight w:val="340"/>
        </w:trPr>
        <w:tc>
          <w:tcPr>
            <w:tcW w:w="562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2A453BC" w14:textId="77777777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4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RMs</w:t>
            </w:r>
            <w:proofErr w:type="spellEnd"/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FF94" w14:textId="77777777" w:rsidR="00983419" w:rsidRPr="00AF451F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4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odda</w:t>
            </w:r>
            <w:proofErr w:type="spellEnd"/>
            <w:r w:rsidRPr="00AF4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1 PCC</w:t>
            </w:r>
          </w:p>
        </w:tc>
        <w:tc>
          <w:tcPr>
            <w:tcW w:w="120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B804" w14:textId="77777777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32 ± 0,40</w:t>
            </w:r>
          </w:p>
        </w:tc>
        <w:tc>
          <w:tcPr>
            <w:tcW w:w="120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56D4" w14:textId="77777777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48 ± 0,30</w:t>
            </w:r>
          </w:p>
        </w:tc>
        <w:tc>
          <w:tcPr>
            <w:tcW w:w="120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CFA00" w14:textId="77777777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82 ± 0,16</w:t>
            </w:r>
          </w:p>
        </w:tc>
        <w:tc>
          <w:tcPr>
            <w:tcW w:w="120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FBCED" w14:textId="77777777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6 ± 0,39</w:t>
            </w:r>
          </w:p>
        </w:tc>
        <w:tc>
          <w:tcPr>
            <w:tcW w:w="120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8B5E" w14:textId="77777777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29 ± 0,47</w:t>
            </w:r>
          </w:p>
        </w:tc>
        <w:tc>
          <w:tcPr>
            <w:tcW w:w="120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62A0" w14:textId="77777777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77 ± 0,14</w:t>
            </w:r>
          </w:p>
        </w:tc>
      </w:tr>
      <w:tr w:rsidR="00983419" w:rsidRPr="00AF451F" w14:paraId="5CB3037B" w14:textId="77777777" w:rsidTr="00AF451F">
        <w:trPr>
          <w:trHeight w:val="32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F3A90" w14:textId="77777777" w:rsidR="00983419" w:rsidRPr="00AF451F" w:rsidRDefault="00983419" w:rsidP="00983419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5D16" w14:textId="77777777" w:rsidR="00983419" w:rsidRPr="00AF451F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4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odda</w:t>
            </w:r>
            <w:proofErr w:type="spellEnd"/>
            <w:r w:rsidRPr="00AF4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2A PC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E65E" w14:textId="77777777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48 ± 0,2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61AA" w14:textId="77777777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22 ± 0,6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E9577" w14:textId="77777777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18 ± 0,8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E6D9" w14:textId="77777777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72 ± 0,3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ECF9" w14:textId="77777777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8 ± 0,6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BD3A3" w14:textId="77777777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45 ± 0,41</w:t>
            </w:r>
          </w:p>
        </w:tc>
      </w:tr>
      <w:tr w:rsidR="00983419" w:rsidRPr="00AF451F" w14:paraId="282108B8" w14:textId="77777777" w:rsidTr="00AF451F">
        <w:trPr>
          <w:trHeight w:val="32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97BC5" w14:textId="77777777" w:rsidR="00983419" w:rsidRPr="00AF451F" w:rsidRDefault="00983419" w:rsidP="00983419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1898" w14:textId="77777777" w:rsidR="00983419" w:rsidRPr="00AF451F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4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odda</w:t>
            </w:r>
            <w:proofErr w:type="spellEnd"/>
            <w:r w:rsidRPr="00AF4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2B PC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26BDD" w14:textId="77777777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62 ± 0,3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0E5A9" w14:textId="77777777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63 ± 0,1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5F48" w14:textId="77777777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82 ± 0,1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33A8" w14:textId="77777777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77 ± 0,1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A074" w14:textId="77777777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28 ± 0,2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55AF" w14:textId="77777777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79 ± 0,19</w:t>
            </w:r>
          </w:p>
        </w:tc>
      </w:tr>
      <w:tr w:rsidR="00983419" w:rsidRPr="00AF451F" w14:paraId="3710116C" w14:textId="77777777" w:rsidTr="00AF451F">
        <w:trPr>
          <w:trHeight w:val="32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85523" w14:textId="77777777" w:rsidR="00983419" w:rsidRPr="00AF451F" w:rsidRDefault="00983419" w:rsidP="00983419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CE78" w14:textId="77777777" w:rsidR="00983419" w:rsidRPr="00AF451F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4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odda</w:t>
            </w:r>
            <w:proofErr w:type="spellEnd"/>
            <w:r w:rsidRPr="00AF4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3 PC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BB89F" w14:textId="77777777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46 ± 0,3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67C3C" w14:textId="77777777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68 ± 0,3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E6C8" w14:textId="77777777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83 ± 0,1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7075" w14:textId="77777777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11 ± 0,6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8FE42" w14:textId="77777777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27 ± 0,4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2E4E" w14:textId="77777777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76 ± 0,17</w:t>
            </w:r>
          </w:p>
        </w:tc>
      </w:tr>
      <w:tr w:rsidR="00983419" w:rsidRPr="00AF451F" w14:paraId="332C9A05" w14:textId="77777777" w:rsidTr="00AF451F">
        <w:trPr>
          <w:trHeight w:val="32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920B7" w14:textId="77777777" w:rsidR="00983419" w:rsidRPr="00AF451F" w:rsidRDefault="00983419" w:rsidP="00983419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0D70" w14:textId="77777777" w:rsidR="00983419" w:rsidRPr="00AF451F" w:rsidRDefault="00983419" w:rsidP="009834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4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odda</w:t>
            </w:r>
            <w:proofErr w:type="spellEnd"/>
            <w:r w:rsidRPr="00AF4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4 PC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2608" w14:textId="77777777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20 ± 0,7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B80E" w14:textId="77777777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33 ± 0,5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BEF0" w14:textId="77777777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60 ± 0,7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6CC75" w14:textId="77777777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58 ± 0,2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EAB73" w14:textId="77777777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60 ± 0,3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39DC" w14:textId="77777777" w:rsidR="00983419" w:rsidRPr="00AF451F" w:rsidRDefault="00983419" w:rsidP="009834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F4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91 ± 0,06</w:t>
            </w:r>
          </w:p>
        </w:tc>
      </w:tr>
    </w:tbl>
    <w:p w14:paraId="77D304A4" w14:textId="77777777" w:rsidR="00AF451F" w:rsidRDefault="00AF451F"/>
    <w:sectPr w:rsidR="00AF451F" w:rsidSect="008A66C6">
      <w:pgSz w:w="11906" w:h="16838"/>
      <w:pgMar w:top="563" w:right="1417" w:bottom="79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583"/>
    <w:rsid w:val="00002A09"/>
    <w:rsid w:val="000657B9"/>
    <w:rsid w:val="000C48AF"/>
    <w:rsid w:val="001A443A"/>
    <w:rsid w:val="003E205C"/>
    <w:rsid w:val="00545639"/>
    <w:rsid w:val="006C7583"/>
    <w:rsid w:val="00783D94"/>
    <w:rsid w:val="00813C1A"/>
    <w:rsid w:val="008A66C6"/>
    <w:rsid w:val="008E6815"/>
    <w:rsid w:val="009610E1"/>
    <w:rsid w:val="00983419"/>
    <w:rsid w:val="00AF451F"/>
    <w:rsid w:val="00B132A3"/>
    <w:rsid w:val="00C24F74"/>
    <w:rsid w:val="00E72F24"/>
    <w:rsid w:val="00EE60DB"/>
    <w:rsid w:val="00F57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EBF0B"/>
  <w15:chartTrackingRefBased/>
  <w15:docId w15:val="{6CE3094A-1218-464E-A7BF-F02F155B4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6C758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table" w:styleId="Tabellenraster">
    <w:name w:val="Table Grid"/>
    <w:basedOn w:val="NormaleTabelle"/>
    <w:uiPriority w:val="39"/>
    <w:rsid w:val="005456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07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1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78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84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31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46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C81842-8506-AC46-AF33-AF5DAEF90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7</Words>
  <Characters>2435</Characters>
  <Application>Microsoft Office Word</Application>
  <DocSecurity>4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Kloeckner</dc:creator>
  <cp:keywords/>
  <dc:description/>
  <cp:lastModifiedBy>Visscher  Rosa</cp:lastModifiedBy>
  <cp:revision>2</cp:revision>
  <cp:lastPrinted>2022-10-04T17:01:00Z</cp:lastPrinted>
  <dcterms:created xsi:type="dcterms:W3CDTF">2022-11-14T09:50:00Z</dcterms:created>
  <dcterms:modified xsi:type="dcterms:W3CDTF">2022-11-14T09:50:00Z</dcterms:modified>
</cp:coreProperties>
</file>